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895010" w14:textId="05402876" w:rsidR="00E24E9F" w:rsidRPr="00BB235A" w:rsidRDefault="00E304A2">
      <w:pPr>
        <w:rPr>
          <w:b/>
          <w:bCs/>
          <w:lang w:val="en-US"/>
        </w:rPr>
      </w:pPr>
      <w:r w:rsidRPr="00644A25">
        <w:rPr>
          <w:b/>
          <w:bCs/>
          <w:highlight w:val="yellow"/>
          <w:lang w:val="en-US"/>
        </w:rPr>
        <w:t xml:space="preserve">Supplementary file </w:t>
      </w:r>
      <w:r w:rsidR="00644A25" w:rsidRPr="00644A25">
        <w:rPr>
          <w:b/>
          <w:bCs/>
          <w:highlight w:val="yellow"/>
          <w:lang w:val="en-US"/>
        </w:rPr>
        <w:t>1</w:t>
      </w:r>
      <w:r>
        <w:rPr>
          <w:b/>
          <w:bCs/>
          <w:lang w:val="en-US"/>
        </w:rPr>
        <w:t>. Uni</w:t>
      </w:r>
      <w:r w:rsidR="00BB235A" w:rsidRPr="00BB235A">
        <w:rPr>
          <w:b/>
          <w:bCs/>
          <w:lang w:val="en-US"/>
        </w:rPr>
        <w:t xml:space="preserve">variate analysis for catheter </w:t>
      </w:r>
      <w:r w:rsidR="009612E9">
        <w:rPr>
          <w:b/>
          <w:bCs/>
          <w:lang w:val="en-US"/>
        </w:rPr>
        <w:t>colonization and/or local infection</w:t>
      </w:r>
    </w:p>
    <w:p w14:paraId="59FD5069" w14:textId="77777777" w:rsidR="00BB235A" w:rsidRDefault="00BB235A">
      <w:pPr>
        <w:rPr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2552"/>
        <w:gridCol w:w="2408"/>
        <w:gridCol w:w="1956"/>
      </w:tblGrid>
      <w:tr w:rsidR="00500F67" w:rsidRPr="00500F67" w14:paraId="29D49EB8" w14:textId="77777777" w:rsidTr="00500F67">
        <w:trPr>
          <w:trHeight w:val="300"/>
        </w:trPr>
        <w:tc>
          <w:tcPr>
            <w:tcW w:w="1694" w:type="pct"/>
            <w:tcBorders>
              <w:top w:val="single" w:sz="4" w:space="0" w:color="auto"/>
              <w:left w:val="nil"/>
              <w:bottom w:val="single" w:sz="8" w:space="0" w:color="D3D3D3"/>
              <w:right w:val="nil"/>
            </w:tcBorders>
            <w:shd w:val="clear" w:color="000000" w:fill="FFFFFF"/>
            <w:hideMark/>
          </w:tcPr>
          <w:p w14:paraId="369DD945" w14:textId="77777777" w:rsidR="00D2046C" w:rsidRPr="00500F67" w:rsidRDefault="00D2046C" w:rsidP="00D2046C">
            <w:pPr>
              <w:jc w:val="center"/>
              <w:rPr>
                <w:rFonts w:eastAsia="Times New Roman" w:cstheme="minorHAnsi"/>
                <w:b/>
                <w:bCs/>
                <w:color w:val="333333"/>
                <w:kern w:val="0"/>
                <w:lang w:eastAsia="fr-FR"/>
                <w14:ligatures w14:val="none"/>
              </w:rPr>
            </w:pPr>
            <w:proofErr w:type="spellStart"/>
            <w:r w:rsidRPr="00500F67">
              <w:rPr>
                <w:rFonts w:eastAsia="Times New Roman" w:cstheme="minorHAnsi"/>
                <w:b/>
                <w:bCs/>
                <w:color w:val="333333"/>
                <w:kern w:val="0"/>
                <w:lang w:eastAsia="fr-FR"/>
                <w14:ligatures w14:val="none"/>
              </w:rPr>
              <w:t>Characteristic</w:t>
            </w:r>
            <w:proofErr w:type="spellEnd"/>
          </w:p>
        </w:tc>
        <w:tc>
          <w:tcPr>
            <w:tcW w:w="1220" w:type="pct"/>
            <w:tcBorders>
              <w:top w:val="single" w:sz="4" w:space="0" w:color="auto"/>
              <w:left w:val="nil"/>
              <w:bottom w:val="single" w:sz="8" w:space="0" w:color="D3D3D3"/>
              <w:right w:val="nil"/>
            </w:tcBorders>
            <w:shd w:val="clear" w:color="000000" w:fill="FFFFFF"/>
            <w:hideMark/>
          </w:tcPr>
          <w:p w14:paraId="60A4EA68" w14:textId="0C035367" w:rsidR="00D2046C" w:rsidRPr="00500F67" w:rsidRDefault="00E304A2" w:rsidP="00D2046C">
            <w:pPr>
              <w:jc w:val="center"/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fr-FR"/>
                <w14:ligatures w14:val="none"/>
              </w:rPr>
              <w:t>No coloni</w:t>
            </w:r>
            <w:r w:rsidR="009612E9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fr-FR"/>
                <w14:ligatures w14:val="none"/>
              </w:rPr>
              <w:t>z</w:t>
            </w:r>
            <w:r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fr-FR"/>
                <w14:ligatures w14:val="none"/>
              </w:rPr>
              <w:t>ation</w:t>
            </w:r>
            <w:r w:rsidR="009612E9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fr-FR"/>
                <w14:ligatures w14:val="none"/>
              </w:rPr>
              <w:t xml:space="preserve"> </w:t>
            </w:r>
            <w:r w:rsidR="00177328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fr-FR"/>
                <w14:ligatures w14:val="none"/>
              </w:rPr>
              <w:t>and/or</w:t>
            </w:r>
            <w:r w:rsidR="009612E9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fr-FR"/>
                <w14:ligatures w14:val="none"/>
              </w:rPr>
              <w:t xml:space="preserve"> </w:t>
            </w:r>
            <w:r w:rsidR="00177328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fr-FR"/>
                <w14:ligatures w14:val="none"/>
              </w:rPr>
              <w:t xml:space="preserve">no </w:t>
            </w:r>
            <w:r w:rsidR="009612E9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fr-FR"/>
                <w14:ligatures w14:val="none"/>
              </w:rPr>
              <w:t>local infection</w:t>
            </w:r>
          </w:p>
        </w:tc>
        <w:tc>
          <w:tcPr>
            <w:tcW w:w="1151" w:type="pct"/>
            <w:tcBorders>
              <w:top w:val="single" w:sz="4" w:space="0" w:color="auto"/>
              <w:left w:val="nil"/>
              <w:bottom w:val="single" w:sz="8" w:space="0" w:color="D3D3D3"/>
              <w:right w:val="nil"/>
            </w:tcBorders>
            <w:shd w:val="clear" w:color="000000" w:fill="FFFFFF"/>
            <w:hideMark/>
          </w:tcPr>
          <w:p w14:paraId="31C1766B" w14:textId="35966BEF" w:rsidR="00D2046C" w:rsidRPr="00177328" w:rsidRDefault="00E304A2" w:rsidP="00D2046C">
            <w:pPr>
              <w:jc w:val="center"/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fr-FR"/>
                <w14:ligatures w14:val="none"/>
              </w:rPr>
            </w:pPr>
            <w:r w:rsidRPr="00177328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fr-FR"/>
                <w14:ligatures w14:val="none"/>
              </w:rPr>
              <w:t>C</w:t>
            </w:r>
            <w:r w:rsidR="00D2046C" w:rsidRPr="00177328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fr-FR"/>
                <w14:ligatures w14:val="none"/>
              </w:rPr>
              <w:t>oloni</w:t>
            </w:r>
            <w:r w:rsidR="009612E9" w:rsidRPr="00177328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fr-FR"/>
                <w14:ligatures w14:val="none"/>
              </w:rPr>
              <w:t>z</w:t>
            </w:r>
            <w:r w:rsidR="00D2046C" w:rsidRPr="00177328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fr-FR"/>
                <w14:ligatures w14:val="none"/>
              </w:rPr>
              <w:t>ation</w:t>
            </w:r>
            <w:r w:rsidR="009612E9" w:rsidRPr="00177328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fr-FR"/>
                <w14:ligatures w14:val="none"/>
              </w:rPr>
              <w:t xml:space="preserve"> </w:t>
            </w:r>
            <w:r w:rsidR="00177328" w:rsidRPr="00177328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fr-FR"/>
                <w14:ligatures w14:val="none"/>
              </w:rPr>
              <w:t xml:space="preserve">and/ or </w:t>
            </w:r>
            <w:r w:rsidR="009612E9" w:rsidRPr="00177328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fr-FR"/>
                <w14:ligatures w14:val="none"/>
              </w:rPr>
              <w:t>local infection</w:t>
            </w:r>
          </w:p>
        </w:tc>
        <w:tc>
          <w:tcPr>
            <w:tcW w:w="935" w:type="pct"/>
            <w:tcBorders>
              <w:top w:val="single" w:sz="4" w:space="0" w:color="auto"/>
              <w:left w:val="nil"/>
              <w:bottom w:val="single" w:sz="8" w:space="0" w:color="D3D3D3"/>
              <w:right w:val="nil"/>
            </w:tcBorders>
            <w:shd w:val="clear" w:color="000000" w:fill="FFFFFF"/>
            <w:hideMark/>
          </w:tcPr>
          <w:p w14:paraId="65E8AA28" w14:textId="5F5AA5B6" w:rsidR="00D2046C" w:rsidRPr="00500F67" w:rsidRDefault="00D2046C" w:rsidP="00D2046C">
            <w:pPr>
              <w:jc w:val="center"/>
              <w:rPr>
                <w:rFonts w:eastAsia="Times New Roman" w:cstheme="minorHAnsi"/>
                <w:b/>
                <w:bCs/>
                <w:color w:val="333333"/>
                <w:kern w:val="0"/>
                <w:lang w:eastAsia="fr-FR"/>
                <w14:ligatures w14:val="none"/>
              </w:rPr>
            </w:pPr>
            <w:proofErr w:type="gramStart"/>
            <w:r w:rsidRPr="00500F67">
              <w:rPr>
                <w:rFonts w:eastAsia="Times New Roman" w:cstheme="minorHAnsi"/>
                <w:b/>
                <w:bCs/>
                <w:color w:val="333333"/>
                <w:kern w:val="0"/>
                <w:lang w:eastAsia="fr-FR"/>
                <w14:ligatures w14:val="none"/>
              </w:rPr>
              <w:t>p</w:t>
            </w:r>
            <w:proofErr w:type="gramEnd"/>
            <w:r w:rsidRPr="00500F67">
              <w:rPr>
                <w:rFonts w:eastAsia="Times New Roman" w:cstheme="minorHAnsi"/>
                <w:b/>
                <w:bCs/>
                <w:color w:val="333333"/>
                <w:kern w:val="0"/>
                <w:lang w:eastAsia="fr-FR"/>
                <w14:ligatures w14:val="none"/>
              </w:rPr>
              <w:t>-value</w:t>
            </w:r>
          </w:p>
        </w:tc>
      </w:tr>
      <w:tr w:rsidR="00D2046C" w:rsidRPr="00500F67" w14:paraId="65258AA0" w14:textId="77777777" w:rsidTr="00500F67">
        <w:trPr>
          <w:trHeight w:val="300"/>
        </w:trPr>
        <w:tc>
          <w:tcPr>
            <w:tcW w:w="1694" w:type="pct"/>
            <w:tcBorders>
              <w:top w:val="single" w:sz="8" w:space="0" w:color="D3D3D3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38B1290" w14:textId="77777777" w:rsidR="00D2046C" w:rsidRPr="00500F67" w:rsidRDefault="00D2046C" w:rsidP="009F0597">
            <w:pPr>
              <w:ind w:firstLineChars="100" w:firstLine="240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</w:p>
        </w:tc>
        <w:tc>
          <w:tcPr>
            <w:tcW w:w="1220" w:type="pct"/>
            <w:tcBorders>
              <w:top w:val="single" w:sz="8" w:space="0" w:color="D3D3D3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953D40A" w14:textId="064BD813" w:rsidR="00D2046C" w:rsidRPr="00500F67" w:rsidRDefault="00D2046C" w:rsidP="009F0597">
            <w:pPr>
              <w:jc w:val="center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proofErr w:type="gramStart"/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n</w:t>
            </w:r>
            <w:proofErr w:type="gramEnd"/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=7</w:t>
            </w:r>
            <w:r w:rsidR="00177328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48</w:t>
            </w:r>
          </w:p>
        </w:tc>
        <w:tc>
          <w:tcPr>
            <w:tcW w:w="1151" w:type="pct"/>
            <w:tcBorders>
              <w:top w:val="single" w:sz="8" w:space="0" w:color="D3D3D3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FFA402E" w14:textId="3A5E09D9" w:rsidR="00D2046C" w:rsidRPr="00500F67" w:rsidRDefault="00D2046C" w:rsidP="009F0597">
            <w:pPr>
              <w:jc w:val="center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proofErr w:type="gramStart"/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n</w:t>
            </w:r>
            <w:proofErr w:type="gramEnd"/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=7</w:t>
            </w:r>
            <w:r w:rsidR="009612E9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5</w:t>
            </w:r>
          </w:p>
        </w:tc>
        <w:tc>
          <w:tcPr>
            <w:tcW w:w="935" w:type="pct"/>
            <w:tcBorders>
              <w:top w:val="single" w:sz="8" w:space="0" w:color="D3D3D3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E7CCF33" w14:textId="77777777" w:rsidR="00D2046C" w:rsidRPr="00500F67" w:rsidRDefault="00D2046C" w:rsidP="009F0597">
            <w:pPr>
              <w:jc w:val="center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</w:p>
        </w:tc>
      </w:tr>
      <w:tr w:rsidR="00D2046C" w:rsidRPr="00500F67" w14:paraId="2B49CB87" w14:textId="77777777" w:rsidTr="00500F67">
        <w:trPr>
          <w:trHeight w:val="289"/>
        </w:trPr>
        <w:tc>
          <w:tcPr>
            <w:tcW w:w="16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D9B8AE" w14:textId="2055E9E6" w:rsidR="00D2046C" w:rsidRPr="00E304A2" w:rsidRDefault="00E304A2" w:rsidP="00D2046C">
            <w:pPr>
              <w:rPr>
                <w:rFonts w:eastAsia="Times New Roman" w:cstheme="minorHAnsi"/>
                <w:color w:val="333333"/>
                <w:kern w:val="0"/>
                <w:lang w:val="en-US" w:eastAsia="fr-FR"/>
                <w14:ligatures w14:val="none"/>
              </w:rPr>
            </w:pPr>
            <w:r w:rsidRPr="00E304A2">
              <w:rPr>
                <w:rFonts w:eastAsia="Times New Roman" w:cstheme="minorHAnsi"/>
                <w:color w:val="333333"/>
                <w:kern w:val="0"/>
                <w:lang w:val="en-US" w:eastAsia="fr-FR"/>
                <w14:ligatures w14:val="none"/>
              </w:rPr>
              <w:t>Body mass index</w:t>
            </w:r>
            <w:r w:rsidR="00D2046C" w:rsidRPr="00E304A2">
              <w:rPr>
                <w:rFonts w:eastAsia="Times New Roman" w:cstheme="minorHAnsi"/>
                <w:color w:val="333333"/>
                <w:kern w:val="0"/>
                <w:lang w:val="en-US" w:eastAsia="fr-FR"/>
                <w14:ligatures w14:val="none"/>
              </w:rPr>
              <w:t>, kg/m</w:t>
            </w:r>
            <w:r w:rsidR="00D2046C" w:rsidRPr="00E304A2">
              <w:rPr>
                <w:rFonts w:eastAsia="Times New Roman" w:cstheme="minorHAnsi"/>
                <w:color w:val="333333"/>
                <w:kern w:val="0"/>
                <w:vertAlign w:val="superscript"/>
                <w:lang w:val="en-US" w:eastAsia="fr-FR"/>
                <w14:ligatures w14:val="none"/>
              </w:rPr>
              <w:t>2</w:t>
            </w:r>
          </w:p>
        </w:tc>
        <w:tc>
          <w:tcPr>
            <w:tcW w:w="12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8EE220" w14:textId="7FFA2810" w:rsidR="00D2046C" w:rsidRPr="00500F67" w:rsidRDefault="00D2046C" w:rsidP="009F0597">
            <w:pPr>
              <w:jc w:val="center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2</w:t>
            </w:r>
            <w:r w:rsidR="005A5B48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4.9</w:t>
            </w: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 xml:space="preserve"> [22.2-29.3]</w:t>
            </w:r>
          </w:p>
        </w:tc>
        <w:tc>
          <w:tcPr>
            <w:tcW w:w="11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85A338" w14:textId="462BE5FF" w:rsidR="00D2046C" w:rsidRPr="00500F67" w:rsidRDefault="00D2046C" w:rsidP="009F0597">
            <w:pPr>
              <w:jc w:val="center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24.8 [22.1-29.2]</w:t>
            </w:r>
          </w:p>
        </w:tc>
        <w:tc>
          <w:tcPr>
            <w:tcW w:w="9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D35AA9" w14:textId="77777777" w:rsidR="00D2046C" w:rsidRPr="00500F67" w:rsidRDefault="00D2046C" w:rsidP="00500F67">
            <w:pPr>
              <w:jc w:val="right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0.5</w:t>
            </w:r>
          </w:p>
        </w:tc>
      </w:tr>
      <w:tr w:rsidR="00D2046C" w:rsidRPr="00500F67" w14:paraId="64E2A77E" w14:textId="77777777" w:rsidTr="00500F67">
        <w:trPr>
          <w:trHeight w:val="289"/>
        </w:trPr>
        <w:tc>
          <w:tcPr>
            <w:tcW w:w="1694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462DE0" w14:textId="0750A7F0" w:rsidR="00D2046C" w:rsidRPr="00500F67" w:rsidRDefault="00D2046C" w:rsidP="00D2046C">
            <w:pPr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proofErr w:type="spellStart"/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Smoker</w:t>
            </w:r>
            <w:proofErr w:type="spellEnd"/>
          </w:p>
        </w:tc>
        <w:tc>
          <w:tcPr>
            <w:tcW w:w="1220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5ACF9B" w14:textId="19DEA2FE" w:rsidR="00D2046C" w:rsidRPr="00500F67" w:rsidRDefault="00D2046C" w:rsidP="009F0597">
            <w:pPr>
              <w:jc w:val="center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10</w:t>
            </w:r>
            <w:r w:rsidR="005A5B48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1</w:t>
            </w: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 xml:space="preserve"> (13)</w:t>
            </w:r>
          </w:p>
        </w:tc>
        <w:tc>
          <w:tcPr>
            <w:tcW w:w="1151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DB2FFF" w14:textId="7259A987" w:rsidR="00D2046C" w:rsidRPr="00500F67" w:rsidRDefault="00D2046C" w:rsidP="009F0597">
            <w:pPr>
              <w:jc w:val="center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1</w:t>
            </w:r>
            <w:r w:rsidR="005A5B48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1</w:t>
            </w: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 xml:space="preserve"> (1</w:t>
            </w:r>
            <w:r w:rsidR="005A5B48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5</w:t>
            </w: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)</w:t>
            </w:r>
          </w:p>
        </w:tc>
        <w:tc>
          <w:tcPr>
            <w:tcW w:w="935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CD1670" w14:textId="749FB371" w:rsidR="00D2046C" w:rsidRPr="00500F67" w:rsidRDefault="00D2046C" w:rsidP="00500F67">
            <w:pPr>
              <w:jc w:val="right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0.</w:t>
            </w:r>
            <w:r w:rsidR="005A5B48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7</w:t>
            </w:r>
          </w:p>
        </w:tc>
      </w:tr>
      <w:tr w:rsidR="00D2046C" w:rsidRPr="00500F67" w14:paraId="6AC69CC7" w14:textId="77777777" w:rsidTr="00500F67">
        <w:trPr>
          <w:trHeight w:val="289"/>
        </w:trPr>
        <w:tc>
          <w:tcPr>
            <w:tcW w:w="1694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0F33CB" w14:textId="31873D24" w:rsidR="00D2046C" w:rsidRPr="00500F67" w:rsidRDefault="00D2046C" w:rsidP="00D2046C">
            <w:pPr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proofErr w:type="spellStart"/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Chronic</w:t>
            </w:r>
            <w:proofErr w:type="spellEnd"/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disease</w:t>
            </w:r>
            <w:proofErr w:type="spellEnd"/>
            <w:r w:rsidR="00B55445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*</w:t>
            </w:r>
          </w:p>
        </w:tc>
        <w:tc>
          <w:tcPr>
            <w:tcW w:w="1220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42D354" w14:textId="727BA4E2" w:rsidR="00D2046C" w:rsidRPr="00500F67" w:rsidRDefault="00D2046C" w:rsidP="00D2046C">
            <w:pPr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</w:p>
        </w:tc>
        <w:tc>
          <w:tcPr>
            <w:tcW w:w="1151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B21C87" w14:textId="76ABA7C3" w:rsidR="00D2046C" w:rsidRPr="00500F67" w:rsidRDefault="00D2046C" w:rsidP="00D2046C">
            <w:pPr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</w:p>
        </w:tc>
        <w:tc>
          <w:tcPr>
            <w:tcW w:w="935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FD26CE" w14:textId="77777777" w:rsidR="00D2046C" w:rsidRPr="00500F67" w:rsidRDefault="00D2046C" w:rsidP="00500F67">
            <w:pPr>
              <w:jc w:val="right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 </w:t>
            </w:r>
          </w:p>
        </w:tc>
      </w:tr>
      <w:tr w:rsidR="00D2046C" w:rsidRPr="00500F67" w14:paraId="69C718D7" w14:textId="77777777" w:rsidTr="00500F67">
        <w:trPr>
          <w:trHeight w:val="289"/>
        </w:trPr>
        <w:tc>
          <w:tcPr>
            <w:tcW w:w="1694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79665E" w14:textId="5B15845F" w:rsidR="00D2046C" w:rsidRPr="00500F67" w:rsidRDefault="00D2046C" w:rsidP="00D2046C">
            <w:pPr>
              <w:ind w:left="708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proofErr w:type="spellStart"/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Diabete</w:t>
            </w:r>
            <w:proofErr w:type="spellEnd"/>
          </w:p>
        </w:tc>
        <w:tc>
          <w:tcPr>
            <w:tcW w:w="1220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590987" w14:textId="6CC4244E" w:rsidR="00D2046C" w:rsidRPr="00500F67" w:rsidRDefault="00D2046C" w:rsidP="009F0597">
            <w:pPr>
              <w:jc w:val="center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15</w:t>
            </w:r>
            <w:r w:rsidR="005A5B48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3</w:t>
            </w: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 xml:space="preserve"> (20)</w:t>
            </w:r>
          </w:p>
        </w:tc>
        <w:tc>
          <w:tcPr>
            <w:tcW w:w="1151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CF50AA" w14:textId="0322DFD2" w:rsidR="00D2046C" w:rsidRPr="00500F67" w:rsidRDefault="00D2046C" w:rsidP="009F0597">
            <w:pPr>
              <w:jc w:val="center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14 (19)</w:t>
            </w:r>
          </w:p>
        </w:tc>
        <w:tc>
          <w:tcPr>
            <w:tcW w:w="935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5674AF" w14:textId="11EA80C4" w:rsidR="00D2046C" w:rsidRPr="00500F67" w:rsidRDefault="00D2046C" w:rsidP="00500F67">
            <w:pPr>
              <w:jc w:val="right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 0.8</w:t>
            </w:r>
          </w:p>
        </w:tc>
      </w:tr>
      <w:tr w:rsidR="00D2046C" w:rsidRPr="00500F67" w14:paraId="46C25DCB" w14:textId="77777777" w:rsidTr="00500F67">
        <w:trPr>
          <w:trHeight w:val="289"/>
        </w:trPr>
        <w:tc>
          <w:tcPr>
            <w:tcW w:w="1694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27F479" w14:textId="548D531A" w:rsidR="00D2046C" w:rsidRPr="00500F67" w:rsidRDefault="00D2046C" w:rsidP="00D2046C">
            <w:pPr>
              <w:ind w:left="708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proofErr w:type="spellStart"/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Dyslipidemia</w:t>
            </w:r>
            <w:proofErr w:type="spellEnd"/>
          </w:p>
        </w:tc>
        <w:tc>
          <w:tcPr>
            <w:tcW w:w="1220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DAA6E9" w14:textId="2D8F7883" w:rsidR="00D2046C" w:rsidRPr="00500F67" w:rsidRDefault="00D2046C" w:rsidP="009F0597">
            <w:pPr>
              <w:jc w:val="center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1</w:t>
            </w:r>
            <w:r w:rsidR="005A5B48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49</w:t>
            </w: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 xml:space="preserve"> (20)</w:t>
            </w:r>
          </w:p>
        </w:tc>
        <w:tc>
          <w:tcPr>
            <w:tcW w:w="1151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423A7E" w14:textId="7B86F2F0" w:rsidR="00D2046C" w:rsidRPr="00500F67" w:rsidRDefault="00D2046C" w:rsidP="009F0597">
            <w:pPr>
              <w:jc w:val="center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16 (2</w:t>
            </w:r>
            <w:r w:rsidR="00BA7919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2</w:t>
            </w: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)</w:t>
            </w:r>
          </w:p>
        </w:tc>
        <w:tc>
          <w:tcPr>
            <w:tcW w:w="935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CAEBBC" w14:textId="2BCB2AF5" w:rsidR="00D2046C" w:rsidRPr="00500F67" w:rsidRDefault="00D2046C" w:rsidP="00500F67">
            <w:pPr>
              <w:jc w:val="right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0.</w:t>
            </w:r>
            <w:r w:rsidR="005A5B48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7</w:t>
            </w:r>
          </w:p>
        </w:tc>
      </w:tr>
      <w:tr w:rsidR="00D2046C" w:rsidRPr="00500F67" w14:paraId="074FA66B" w14:textId="77777777" w:rsidTr="00500F67">
        <w:trPr>
          <w:trHeight w:val="289"/>
        </w:trPr>
        <w:tc>
          <w:tcPr>
            <w:tcW w:w="1694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473951" w14:textId="0A969065" w:rsidR="00D2046C" w:rsidRPr="00500F67" w:rsidRDefault="00D2046C" w:rsidP="00D2046C">
            <w:pPr>
              <w:ind w:left="708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COPD</w:t>
            </w:r>
          </w:p>
        </w:tc>
        <w:tc>
          <w:tcPr>
            <w:tcW w:w="1220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6EB7F6" w14:textId="7AA39777" w:rsidR="00D2046C" w:rsidRPr="00500F67" w:rsidRDefault="00D2046C" w:rsidP="009F0597">
            <w:pPr>
              <w:jc w:val="center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78 (10)</w:t>
            </w:r>
          </w:p>
        </w:tc>
        <w:tc>
          <w:tcPr>
            <w:tcW w:w="1151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94228B" w14:textId="13D445CF" w:rsidR="00D2046C" w:rsidRPr="00500F67" w:rsidRDefault="009612E9" w:rsidP="009F0597">
            <w:pPr>
              <w:jc w:val="center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7</w:t>
            </w:r>
            <w:r w:rsidR="00D2046C"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 xml:space="preserve"> (8)</w:t>
            </w:r>
          </w:p>
        </w:tc>
        <w:tc>
          <w:tcPr>
            <w:tcW w:w="935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FE27F4" w14:textId="27EDC42F" w:rsidR="00D2046C" w:rsidRPr="00500F67" w:rsidRDefault="00D2046C" w:rsidP="00500F67">
            <w:pPr>
              <w:jc w:val="right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0.6</w:t>
            </w:r>
          </w:p>
        </w:tc>
      </w:tr>
      <w:tr w:rsidR="00D2046C" w:rsidRPr="00500F67" w14:paraId="3B0DB99A" w14:textId="77777777" w:rsidTr="00500F67">
        <w:trPr>
          <w:trHeight w:val="289"/>
        </w:trPr>
        <w:tc>
          <w:tcPr>
            <w:tcW w:w="1694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DC28D4" w14:textId="1D383A22" w:rsidR="00D2046C" w:rsidRPr="00500F67" w:rsidRDefault="00D2046C" w:rsidP="00D2046C">
            <w:pPr>
              <w:ind w:left="708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proofErr w:type="spellStart"/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Chronic</w:t>
            </w:r>
            <w:proofErr w:type="spellEnd"/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heart</w:t>
            </w:r>
            <w:proofErr w:type="spellEnd"/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failure</w:t>
            </w:r>
            <w:proofErr w:type="spellEnd"/>
          </w:p>
        </w:tc>
        <w:tc>
          <w:tcPr>
            <w:tcW w:w="1220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173FE2" w14:textId="615E22E7" w:rsidR="00D2046C" w:rsidRPr="00500F67" w:rsidRDefault="00D2046C" w:rsidP="009F0597">
            <w:pPr>
              <w:jc w:val="center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1</w:t>
            </w:r>
            <w:r w:rsidR="005A5B48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28</w:t>
            </w: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 xml:space="preserve"> (17)</w:t>
            </w:r>
          </w:p>
        </w:tc>
        <w:tc>
          <w:tcPr>
            <w:tcW w:w="1151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FA860A" w14:textId="5C16D778" w:rsidR="00D2046C" w:rsidRPr="00500F67" w:rsidRDefault="00D2046C" w:rsidP="009F0597">
            <w:pPr>
              <w:jc w:val="center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15 (2</w:t>
            </w:r>
            <w:r w:rsidR="005A5B48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1</w:t>
            </w: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)</w:t>
            </w:r>
          </w:p>
        </w:tc>
        <w:tc>
          <w:tcPr>
            <w:tcW w:w="935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F4E54E" w14:textId="678C1730" w:rsidR="00D2046C" w:rsidRPr="00500F67" w:rsidRDefault="00D2046C" w:rsidP="00500F67">
            <w:pPr>
              <w:jc w:val="right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0.5</w:t>
            </w:r>
          </w:p>
        </w:tc>
      </w:tr>
      <w:tr w:rsidR="00D2046C" w:rsidRPr="00500F67" w14:paraId="44CED9B4" w14:textId="77777777" w:rsidTr="00500F67">
        <w:trPr>
          <w:trHeight w:val="289"/>
        </w:trPr>
        <w:tc>
          <w:tcPr>
            <w:tcW w:w="1694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C57C32" w14:textId="1D7AF701" w:rsidR="00D2046C" w:rsidRPr="00500F67" w:rsidRDefault="00D2046C" w:rsidP="00D2046C">
            <w:pPr>
              <w:ind w:left="708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proofErr w:type="spellStart"/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Chronic</w:t>
            </w:r>
            <w:proofErr w:type="spellEnd"/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renal</w:t>
            </w:r>
            <w:proofErr w:type="spellEnd"/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failure</w:t>
            </w:r>
            <w:proofErr w:type="spellEnd"/>
          </w:p>
        </w:tc>
        <w:tc>
          <w:tcPr>
            <w:tcW w:w="1220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3A42F7" w14:textId="7495246D" w:rsidR="00D2046C" w:rsidRPr="00500F67" w:rsidRDefault="00D2046C" w:rsidP="009F0597">
            <w:pPr>
              <w:jc w:val="center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4</w:t>
            </w:r>
            <w:r w:rsidR="005A5B48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1</w:t>
            </w: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 xml:space="preserve"> (6)</w:t>
            </w:r>
          </w:p>
        </w:tc>
        <w:tc>
          <w:tcPr>
            <w:tcW w:w="1151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27A512" w14:textId="4353A3BD" w:rsidR="00D2046C" w:rsidRPr="00500F67" w:rsidRDefault="00D2046C" w:rsidP="009F0597">
            <w:pPr>
              <w:jc w:val="center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9 (12)</w:t>
            </w:r>
          </w:p>
        </w:tc>
        <w:tc>
          <w:tcPr>
            <w:tcW w:w="935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F464E1" w14:textId="561BED9E" w:rsidR="00D2046C" w:rsidRPr="00195D69" w:rsidRDefault="00D2046C" w:rsidP="00500F67">
            <w:pPr>
              <w:jc w:val="right"/>
              <w:rPr>
                <w:rFonts w:eastAsia="Times New Roman" w:cstheme="minorHAnsi"/>
                <w:b/>
                <w:bCs/>
                <w:color w:val="333333"/>
                <w:kern w:val="0"/>
                <w:lang w:eastAsia="fr-FR"/>
                <w14:ligatures w14:val="none"/>
              </w:rPr>
            </w:pPr>
            <w:r w:rsidRPr="00195D69">
              <w:rPr>
                <w:rFonts w:eastAsia="Times New Roman" w:cstheme="minorHAnsi"/>
                <w:b/>
                <w:bCs/>
                <w:color w:val="333333"/>
                <w:kern w:val="0"/>
                <w:lang w:eastAsia="fr-FR"/>
                <w14:ligatures w14:val="none"/>
              </w:rPr>
              <w:t>0.0</w:t>
            </w:r>
            <w:r w:rsidR="005A5B48">
              <w:rPr>
                <w:rFonts w:eastAsia="Times New Roman" w:cstheme="minorHAnsi"/>
                <w:b/>
                <w:bCs/>
                <w:color w:val="333333"/>
                <w:kern w:val="0"/>
                <w:lang w:eastAsia="fr-FR"/>
                <w14:ligatures w14:val="none"/>
              </w:rPr>
              <w:t>34</w:t>
            </w:r>
          </w:p>
        </w:tc>
      </w:tr>
      <w:tr w:rsidR="00D2046C" w:rsidRPr="00500F67" w14:paraId="3D0FC171" w14:textId="77777777" w:rsidTr="00500F67">
        <w:trPr>
          <w:trHeight w:val="289"/>
        </w:trPr>
        <w:tc>
          <w:tcPr>
            <w:tcW w:w="1694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903925" w14:textId="1A159EB6" w:rsidR="00D2046C" w:rsidRPr="00500F67" w:rsidRDefault="00D2046C" w:rsidP="00D2046C">
            <w:pPr>
              <w:ind w:left="708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Long-</w:t>
            </w:r>
            <w:proofErr w:type="spellStart"/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term</w:t>
            </w:r>
            <w:proofErr w:type="spellEnd"/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corticosteroïds</w:t>
            </w:r>
            <w:proofErr w:type="spellEnd"/>
          </w:p>
        </w:tc>
        <w:tc>
          <w:tcPr>
            <w:tcW w:w="1220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ED0381" w14:textId="4FD9B253" w:rsidR="00D2046C" w:rsidRPr="00500F67" w:rsidRDefault="00D2046C" w:rsidP="009F0597">
            <w:pPr>
              <w:jc w:val="center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26 (</w:t>
            </w:r>
            <w:r w:rsidR="005A5B48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4</w:t>
            </w: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)</w:t>
            </w:r>
          </w:p>
        </w:tc>
        <w:tc>
          <w:tcPr>
            <w:tcW w:w="1151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AC3524" w14:textId="7ABD51D0" w:rsidR="00D2046C" w:rsidRPr="00500F67" w:rsidRDefault="00D2046C" w:rsidP="009F0597">
            <w:pPr>
              <w:jc w:val="center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0 (0)</w:t>
            </w:r>
          </w:p>
        </w:tc>
        <w:tc>
          <w:tcPr>
            <w:tcW w:w="935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7F98A4" w14:textId="2D1FCD6B" w:rsidR="00D2046C" w:rsidRPr="00500F67" w:rsidRDefault="00D2046C" w:rsidP="00500F67">
            <w:pPr>
              <w:jc w:val="right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 0.2</w:t>
            </w:r>
          </w:p>
        </w:tc>
      </w:tr>
      <w:tr w:rsidR="00D2046C" w:rsidRPr="00500F67" w14:paraId="7269AC46" w14:textId="77777777" w:rsidTr="00500F67">
        <w:trPr>
          <w:trHeight w:val="289"/>
        </w:trPr>
        <w:tc>
          <w:tcPr>
            <w:tcW w:w="1694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FA6379" w14:textId="3997337C" w:rsidR="00D2046C" w:rsidRPr="00500F67" w:rsidRDefault="00D2046C" w:rsidP="00D2046C">
            <w:pPr>
              <w:ind w:left="708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 xml:space="preserve">Immune </w:t>
            </w:r>
            <w:proofErr w:type="spellStart"/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deficiency</w:t>
            </w:r>
            <w:proofErr w:type="spellEnd"/>
          </w:p>
        </w:tc>
        <w:tc>
          <w:tcPr>
            <w:tcW w:w="1220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C70586" w14:textId="18DFCDB8" w:rsidR="00D2046C" w:rsidRPr="00500F67" w:rsidRDefault="00D2046C" w:rsidP="009F0597">
            <w:pPr>
              <w:jc w:val="center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13 (</w:t>
            </w:r>
            <w:r w:rsidR="00BA7919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2</w:t>
            </w: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)</w:t>
            </w:r>
          </w:p>
        </w:tc>
        <w:tc>
          <w:tcPr>
            <w:tcW w:w="1151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2BED74" w14:textId="750E5EB1" w:rsidR="00D2046C" w:rsidRPr="00500F67" w:rsidRDefault="00D2046C" w:rsidP="009F0597">
            <w:pPr>
              <w:jc w:val="center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1 (1)</w:t>
            </w:r>
          </w:p>
        </w:tc>
        <w:tc>
          <w:tcPr>
            <w:tcW w:w="935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4133B6" w14:textId="79A5E661" w:rsidR="00D2046C" w:rsidRPr="00500F67" w:rsidRDefault="00D2046C" w:rsidP="00500F67">
            <w:pPr>
              <w:jc w:val="right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 &gt;0.9</w:t>
            </w:r>
          </w:p>
        </w:tc>
      </w:tr>
      <w:tr w:rsidR="00D2046C" w:rsidRPr="00500F67" w14:paraId="22203298" w14:textId="77777777" w:rsidTr="00500F67">
        <w:trPr>
          <w:trHeight w:val="289"/>
        </w:trPr>
        <w:tc>
          <w:tcPr>
            <w:tcW w:w="1694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63AD94" w14:textId="71CBF8E7" w:rsidR="00D2046C" w:rsidRPr="00500F67" w:rsidRDefault="00D2046C" w:rsidP="00D2046C">
            <w:pPr>
              <w:ind w:left="708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proofErr w:type="spellStart"/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Haematological</w:t>
            </w:r>
            <w:proofErr w:type="spellEnd"/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malignancy</w:t>
            </w:r>
            <w:proofErr w:type="spellEnd"/>
          </w:p>
        </w:tc>
        <w:tc>
          <w:tcPr>
            <w:tcW w:w="1220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06E507" w14:textId="61BAE559" w:rsidR="00D2046C" w:rsidRPr="00500F67" w:rsidRDefault="005A5B48" w:rsidP="009F0597">
            <w:pPr>
              <w:jc w:val="center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19</w:t>
            </w:r>
            <w:r w:rsidR="00D2046C"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 xml:space="preserve"> (</w:t>
            </w:r>
            <w:r w:rsidR="00BA7919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3</w:t>
            </w:r>
            <w:r w:rsidR="00D2046C"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)</w:t>
            </w:r>
          </w:p>
        </w:tc>
        <w:tc>
          <w:tcPr>
            <w:tcW w:w="1151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8D045A" w14:textId="0F4A9903" w:rsidR="00D2046C" w:rsidRPr="00500F67" w:rsidRDefault="00D2046C" w:rsidP="009F0597">
            <w:pPr>
              <w:jc w:val="center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2 (</w:t>
            </w:r>
            <w:r w:rsidR="00BA7919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3</w:t>
            </w: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)</w:t>
            </w:r>
          </w:p>
        </w:tc>
        <w:tc>
          <w:tcPr>
            <w:tcW w:w="935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ECBD1F" w14:textId="6F073B3D" w:rsidR="00D2046C" w:rsidRPr="00500F67" w:rsidRDefault="005A5B48" w:rsidP="00500F67">
            <w:pPr>
              <w:jc w:val="right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0.7</w:t>
            </w:r>
          </w:p>
        </w:tc>
      </w:tr>
      <w:tr w:rsidR="00D2046C" w:rsidRPr="00500F67" w14:paraId="4954E32E" w14:textId="77777777" w:rsidTr="00500F67">
        <w:trPr>
          <w:trHeight w:val="289"/>
        </w:trPr>
        <w:tc>
          <w:tcPr>
            <w:tcW w:w="1694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0BBE87" w14:textId="6BEA3B48" w:rsidR="00D2046C" w:rsidRPr="00500F67" w:rsidRDefault="00D2046C" w:rsidP="00D2046C">
            <w:pPr>
              <w:ind w:left="708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proofErr w:type="spellStart"/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Autoimmune</w:t>
            </w:r>
            <w:proofErr w:type="spellEnd"/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disease</w:t>
            </w:r>
            <w:proofErr w:type="spellEnd"/>
          </w:p>
        </w:tc>
        <w:tc>
          <w:tcPr>
            <w:tcW w:w="1220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994A9C" w14:textId="7B0C8522" w:rsidR="00D2046C" w:rsidRPr="00500F67" w:rsidRDefault="00D2046C" w:rsidP="009F0597">
            <w:pPr>
              <w:jc w:val="center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25 (3)</w:t>
            </w:r>
          </w:p>
        </w:tc>
        <w:tc>
          <w:tcPr>
            <w:tcW w:w="1151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D02F66" w14:textId="3B705CEC" w:rsidR="00D2046C" w:rsidRPr="00500F67" w:rsidRDefault="00D2046C" w:rsidP="009F0597">
            <w:pPr>
              <w:jc w:val="center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3 (4)</w:t>
            </w:r>
          </w:p>
        </w:tc>
        <w:tc>
          <w:tcPr>
            <w:tcW w:w="935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B6FEAC" w14:textId="04635383" w:rsidR="00D2046C" w:rsidRPr="00500F67" w:rsidRDefault="00D2046C" w:rsidP="00500F67">
            <w:pPr>
              <w:jc w:val="right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0.7</w:t>
            </w:r>
          </w:p>
        </w:tc>
      </w:tr>
      <w:tr w:rsidR="00970576" w:rsidRPr="00500F67" w14:paraId="4BA24FED" w14:textId="77777777" w:rsidTr="00500F67">
        <w:trPr>
          <w:trHeight w:val="289"/>
        </w:trPr>
        <w:tc>
          <w:tcPr>
            <w:tcW w:w="1694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9C2C42" w14:textId="7C43E6DB" w:rsidR="00970576" w:rsidRPr="00500F67" w:rsidRDefault="00970576" w:rsidP="00DF5EE4">
            <w:pPr>
              <w:rPr>
                <w:rFonts w:eastAsia="Times New Roman" w:cstheme="minorHAnsi"/>
                <w:color w:val="333333"/>
                <w:kern w:val="0"/>
                <w:lang w:val="en-US" w:eastAsia="fr-FR"/>
                <w14:ligatures w14:val="none"/>
              </w:rPr>
            </w:pPr>
            <w:r w:rsidRPr="00500F67">
              <w:rPr>
                <w:rFonts w:eastAsia="Times New Roman" w:cstheme="minorHAnsi"/>
                <w:kern w:val="0"/>
                <w:lang w:val="en-US" w:eastAsia="fr-FR"/>
                <w14:ligatures w14:val="none"/>
              </w:rPr>
              <w:t>Antibiotics in the last 15 days</w:t>
            </w:r>
          </w:p>
        </w:tc>
        <w:tc>
          <w:tcPr>
            <w:tcW w:w="1220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5AC3ED" w14:textId="42139B78" w:rsidR="00970576" w:rsidRPr="00500F67" w:rsidRDefault="00970576" w:rsidP="00970576">
            <w:pPr>
              <w:jc w:val="center"/>
              <w:rPr>
                <w:rFonts w:eastAsia="Times New Roman" w:cstheme="minorHAnsi"/>
                <w:color w:val="333333"/>
                <w:kern w:val="0"/>
                <w:lang w:val="en-US"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3</w:t>
            </w:r>
            <w:r w:rsidR="005A5B48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7</w:t>
            </w: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 xml:space="preserve"> (</w:t>
            </w:r>
            <w:r w:rsidR="00BA7919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5</w:t>
            </w: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)</w:t>
            </w:r>
          </w:p>
        </w:tc>
        <w:tc>
          <w:tcPr>
            <w:tcW w:w="1151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1B6724" w14:textId="20FCE348" w:rsidR="00970576" w:rsidRPr="00500F67" w:rsidRDefault="00970576" w:rsidP="00970576">
            <w:pPr>
              <w:jc w:val="center"/>
              <w:rPr>
                <w:rFonts w:eastAsia="Times New Roman" w:cstheme="minorHAnsi"/>
                <w:color w:val="333333"/>
                <w:kern w:val="0"/>
                <w:lang w:val="en-US"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3 (4)</w:t>
            </w:r>
          </w:p>
        </w:tc>
        <w:tc>
          <w:tcPr>
            <w:tcW w:w="935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509649" w14:textId="77777777" w:rsidR="00970576" w:rsidRPr="00500F67" w:rsidRDefault="00970576" w:rsidP="00500F67">
            <w:pPr>
              <w:jc w:val="right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&gt;0.9</w:t>
            </w:r>
          </w:p>
        </w:tc>
      </w:tr>
      <w:tr w:rsidR="00500F67" w:rsidRPr="00500F67" w14:paraId="21C2B559" w14:textId="77777777" w:rsidTr="00500F67">
        <w:trPr>
          <w:trHeight w:val="289"/>
        </w:trPr>
        <w:tc>
          <w:tcPr>
            <w:tcW w:w="1694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B8B718" w14:textId="329A10D7" w:rsidR="00500F67" w:rsidRPr="00500F67" w:rsidRDefault="00500F67" w:rsidP="00500F67">
            <w:pPr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proofErr w:type="spellStart"/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Antiseptic</w:t>
            </w:r>
            <w:proofErr w:type="spellEnd"/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 xml:space="preserve"> group</w:t>
            </w:r>
          </w:p>
        </w:tc>
        <w:tc>
          <w:tcPr>
            <w:tcW w:w="1220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54E6E3" w14:textId="4F6FC1B9" w:rsidR="00500F67" w:rsidRPr="00500F67" w:rsidRDefault="00500F67" w:rsidP="00500F67">
            <w:pPr>
              <w:jc w:val="center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1151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2A8422" w14:textId="0D67BA3D" w:rsidR="00500F67" w:rsidRPr="00500F67" w:rsidRDefault="00500F67" w:rsidP="00500F67">
            <w:pPr>
              <w:jc w:val="center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935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1BD4E3" w14:textId="5F607C71" w:rsidR="00500F67" w:rsidRPr="00195D69" w:rsidRDefault="00500F67" w:rsidP="00500F67">
            <w:pPr>
              <w:jc w:val="right"/>
              <w:rPr>
                <w:rFonts w:eastAsia="Times New Roman" w:cstheme="minorHAnsi"/>
                <w:b/>
                <w:bCs/>
                <w:color w:val="333333"/>
                <w:kern w:val="0"/>
                <w:lang w:eastAsia="fr-FR"/>
                <w14:ligatures w14:val="none"/>
              </w:rPr>
            </w:pPr>
            <w:r w:rsidRPr="00195D69">
              <w:rPr>
                <w:rFonts w:eastAsia="Times New Roman" w:cstheme="minorHAnsi"/>
                <w:b/>
                <w:bCs/>
                <w:color w:val="333333"/>
                <w:kern w:val="0"/>
                <w:lang w:eastAsia="fr-FR"/>
                <w14:ligatures w14:val="none"/>
              </w:rPr>
              <w:t>&lt;0.001</w:t>
            </w:r>
          </w:p>
        </w:tc>
      </w:tr>
      <w:tr w:rsidR="00500F67" w:rsidRPr="00500F67" w14:paraId="2757E798" w14:textId="77777777" w:rsidTr="00500F67">
        <w:trPr>
          <w:trHeight w:val="289"/>
        </w:trPr>
        <w:tc>
          <w:tcPr>
            <w:tcW w:w="1694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4FEF5A" w14:textId="06A5DC74" w:rsidR="00500F67" w:rsidRPr="00500F67" w:rsidRDefault="00E304A2" w:rsidP="00500F67">
            <w:pPr>
              <w:ind w:left="708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2% chlorhexidine-</w:t>
            </w:r>
            <w:proofErr w:type="spellStart"/>
            <w:r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alcohol</w:t>
            </w:r>
            <w:proofErr w:type="spellEnd"/>
          </w:p>
        </w:tc>
        <w:tc>
          <w:tcPr>
            <w:tcW w:w="1220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9E2531" w14:textId="28A501E4" w:rsidR="00500F67" w:rsidRPr="00500F67" w:rsidRDefault="00500F67" w:rsidP="00500F67">
            <w:pPr>
              <w:jc w:val="center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4</w:t>
            </w:r>
            <w:r w:rsidR="005A5B48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1</w:t>
            </w:r>
            <w:r w:rsidR="00177328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5</w:t>
            </w: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 xml:space="preserve"> (55)</w:t>
            </w:r>
          </w:p>
        </w:tc>
        <w:tc>
          <w:tcPr>
            <w:tcW w:w="1151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0585F0" w14:textId="4297EFF6" w:rsidR="00500F67" w:rsidRPr="00500F67" w:rsidRDefault="00500F67" w:rsidP="00500F67">
            <w:pPr>
              <w:jc w:val="center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4 (</w:t>
            </w:r>
            <w:r w:rsidR="009612E9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5</w:t>
            </w: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)</w:t>
            </w:r>
          </w:p>
        </w:tc>
        <w:tc>
          <w:tcPr>
            <w:tcW w:w="935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F050C9" w14:textId="76C246AD" w:rsidR="00500F67" w:rsidRPr="00500F67" w:rsidRDefault="00500F67" w:rsidP="00500F67">
            <w:pPr>
              <w:jc w:val="right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 </w:t>
            </w:r>
          </w:p>
        </w:tc>
      </w:tr>
      <w:tr w:rsidR="00500F67" w:rsidRPr="00500F67" w14:paraId="172B3C12" w14:textId="77777777" w:rsidTr="00500F67">
        <w:trPr>
          <w:trHeight w:val="289"/>
        </w:trPr>
        <w:tc>
          <w:tcPr>
            <w:tcW w:w="1694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BBDD17" w14:textId="144541DC" w:rsidR="00500F67" w:rsidRPr="00500F67" w:rsidRDefault="00E304A2" w:rsidP="00500F67">
            <w:pPr>
              <w:ind w:left="708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5% povidone iodine-</w:t>
            </w:r>
            <w:proofErr w:type="spellStart"/>
            <w:r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alcohol</w:t>
            </w:r>
            <w:proofErr w:type="spellEnd"/>
          </w:p>
        </w:tc>
        <w:tc>
          <w:tcPr>
            <w:tcW w:w="1220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1DBC29" w14:textId="6D2F708B" w:rsidR="00500F67" w:rsidRPr="00500F67" w:rsidRDefault="00500F67" w:rsidP="00500F67">
            <w:pPr>
              <w:jc w:val="center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3</w:t>
            </w:r>
            <w:r w:rsidR="005A5B48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3</w:t>
            </w:r>
            <w:r w:rsidR="00177328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3</w:t>
            </w: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 xml:space="preserve"> (45)</w:t>
            </w:r>
          </w:p>
        </w:tc>
        <w:tc>
          <w:tcPr>
            <w:tcW w:w="1151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C83934" w14:textId="50DFB7A6" w:rsidR="00500F67" w:rsidRPr="00500F67" w:rsidRDefault="009612E9" w:rsidP="00500F67">
            <w:pPr>
              <w:jc w:val="center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71</w:t>
            </w:r>
            <w:r w:rsidR="00500F67"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 xml:space="preserve"> (95)</w:t>
            </w:r>
          </w:p>
        </w:tc>
        <w:tc>
          <w:tcPr>
            <w:tcW w:w="935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473E3C" w14:textId="451EEFAC" w:rsidR="00500F67" w:rsidRPr="00500F67" w:rsidRDefault="00500F67" w:rsidP="00500F67">
            <w:pPr>
              <w:jc w:val="right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 </w:t>
            </w:r>
          </w:p>
        </w:tc>
      </w:tr>
      <w:tr w:rsidR="00500F67" w:rsidRPr="00500F67" w14:paraId="60209437" w14:textId="77777777" w:rsidTr="00500F67">
        <w:trPr>
          <w:trHeight w:val="289"/>
        </w:trPr>
        <w:tc>
          <w:tcPr>
            <w:tcW w:w="1694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60ACB6" w14:textId="6C950558" w:rsidR="00500F67" w:rsidRPr="00500F67" w:rsidRDefault="00500F67" w:rsidP="00500F67">
            <w:pPr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proofErr w:type="spellStart"/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Devices</w:t>
            </w:r>
            <w:proofErr w:type="spellEnd"/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 xml:space="preserve"> group</w:t>
            </w:r>
          </w:p>
        </w:tc>
        <w:tc>
          <w:tcPr>
            <w:tcW w:w="1220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CEA82B" w14:textId="1DF87553" w:rsidR="00500F67" w:rsidRPr="00500F67" w:rsidRDefault="00500F67" w:rsidP="00500F67">
            <w:pPr>
              <w:jc w:val="center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1151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1662BF" w14:textId="5FB9B8A2" w:rsidR="00500F67" w:rsidRPr="00500F67" w:rsidRDefault="00500F67" w:rsidP="00500F67">
            <w:pPr>
              <w:jc w:val="center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935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D70D29" w14:textId="72ED03A1" w:rsidR="00500F67" w:rsidRPr="00500F67" w:rsidRDefault="00500F67" w:rsidP="00500F67">
            <w:pPr>
              <w:jc w:val="right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0.4</w:t>
            </w:r>
          </w:p>
        </w:tc>
      </w:tr>
      <w:tr w:rsidR="00500F67" w:rsidRPr="00500F67" w14:paraId="75AF738E" w14:textId="77777777" w:rsidTr="00500F67">
        <w:trPr>
          <w:trHeight w:val="289"/>
        </w:trPr>
        <w:tc>
          <w:tcPr>
            <w:tcW w:w="1694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D0181C" w14:textId="01B2FD31" w:rsidR="00500F67" w:rsidRPr="00500F67" w:rsidRDefault="00500F67" w:rsidP="00500F67">
            <w:pPr>
              <w:ind w:left="708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Innovative</w:t>
            </w:r>
          </w:p>
        </w:tc>
        <w:tc>
          <w:tcPr>
            <w:tcW w:w="1220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39B15C" w14:textId="51AC609D" w:rsidR="00500F67" w:rsidRPr="00500F67" w:rsidRDefault="00500F67" w:rsidP="00500F67">
            <w:pPr>
              <w:jc w:val="center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3</w:t>
            </w:r>
            <w:r w:rsidR="005A5B48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8</w:t>
            </w: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6 (5</w:t>
            </w:r>
            <w:r w:rsidR="005454E8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2</w:t>
            </w: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)</w:t>
            </w:r>
          </w:p>
        </w:tc>
        <w:tc>
          <w:tcPr>
            <w:tcW w:w="1151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55B8F7" w14:textId="34666D3A" w:rsidR="00500F67" w:rsidRPr="00500F67" w:rsidRDefault="00500F67" w:rsidP="00500F67">
            <w:pPr>
              <w:jc w:val="center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4</w:t>
            </w:r>
            <w:r w:rsidR="005A5B48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1</w:t>
            </w: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 xml:space="preserve"> (5</w:t>
            </w:r>
            <w:r w:rsidR="005A5B48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6</w:t>
            </w: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)</w:t>
            </w:r>
          </w:p>
        </w:tc>
        <w:tc>
          <w:tcPr>
            <w:tcW w:w="935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A5AB75" w14:textId="5E811CA9" w:rsidR="00500F67" w:rsidRPr="00500F67" w:rsidRDefault="00500F67" w:rsidP="00500F67">
            <w:pPr>
              <w:jc w:val="right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 </w:t>
            </w:r>
          </w:p>
        </w:tc>
      </w:tr>
      <w:tr w:rsidR="00500F67" w:rsidRPr="00500F67" w14:paraId="1A060CC0" w14:textId="77777777" w:rsidTr="00500F67">
        <w:trPr>
          <w:trHeight w:val="289"/>
        </w:trPr>
        <w:tc>
          <w:tcPr>
            <w:tcW w:w="1694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0BD402" w14:textId="420C55D0" w:rsidR="00500F67" w:rsidRPr="00500F67" w:rsidRDefault="00500F67" w:rsidP="00500F67">
            <w:pPr>
              <w:ind w:left="708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Standard</w:t>
            </w:r>
          </w:p>
        </w:tc>
        <w:tc>
          <w:tcPr>
            <w:tcW w:w="1220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D15427" w14:textId="6255321A" w:rsidR="00500F67" w:rsidRPr="00500F67" w:rsidRDefault="00500F67" w:rsidP="00500F67">
            <w:pPr>
              <w:jc w:val="center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3</w:t>
            </w:r>
            <w:r w:rsidR="005A5B48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6</w:t>
            </w:r>
            <w:r w:rsidR="00177328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2</w:t>
            </w: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 xml:space="preserve"> (4</w:t>
            </w:r>
            <w:r w:rsidR="005454E8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8</w:t>
            </w: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)</w:t>
            </w:r>
          </w:p>
        </w:tc>
        <w:tc>
          <w:tcPr>
            <w:tcW w:w="1151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9626B8" w14:textId="6558448D" w:rsidR="00500F67" w:rsidRPr="00500F67" w:rsidRDefault="00500F67" w:rsidP="00500F67">
            <w:pPr>
              <w:jc w:val="center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32 (4</w:t>
            </w:r>
            <w:r w:rsidR="005A5B48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4</w:t>
            </w: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)</w:t>
            </w:r>
          </w:p>
        </w:tc>
        <w:tc>
          <w:tcPr>
            <w:tcW w:w="935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5856C8" w14:textId="60D1B814" w:rsidR="00500F67" w:rsidRPr="00500F67" w:rsidRDefault="00500F67" w:rsidP="00500F67">
            <w:pPr>
              <w:jc w:val="right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 </w:t>
            </w:r>
          </w:p>
        </w:tc>
      </w:tr>
      <w:tr w:rsidR="00500F67" w:rsidRPr="00500F67" w14:paraId="5D9D312E" w14:textId="77777777" w:rsidTr="00500F67">
        <w:trPr>
          <w:trHeight w:val="289"/>
        </w:trPr>
        <w:tc>
          <w:tcPr>
            <w:tcW w:w="1694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F5188D" w14:textId="3F0EC322" w:rsidR="00500F67" w:rsidRPr="00500F67" w:rsidRDefault="00500F67" w:rsidP="00500F67">
            <w:pPr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Skin shaving</w:t>
            </w:r>
          </w:p>
        </w:tc>
        <w:tc>
          <w:tcPr>
            <w:tcW w:w="1220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BBAF78" w14:textId="341615CB" w:rsidR="00500F67" w:rsidRPr="00500F67" w:rsidRDefault="00500F67" w:rsidP="00500F67">
            <w:pPr>
              <w:jc w:val="center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2 (0)</w:t>
            </w:r>
          </w:p>
        </w:tc>
        <w:tc>
          <w:tcPr>
            <w:tcW w:w="1151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4744B2" w14:textId="27EB10E4" w:rsidR="00500F67" w:rsidRPr="00500F67" w:rsidRDefault="00500F67" w:rsidP="00500F67">
            <w:pPr>
              <w:jc w:val="center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0 (0)</w:t>
            </w:r>
          </w:p>
        </w:tc>
        <w:tc>
          <w:tcPr>
            <w:tcW w:w="935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2319B0" w14:textId="28549201" w:rsidR="00500F67" w:rsidRPr="00500F67" w:rsidRDefault="00500F67" w:rsidP="00500F67">
            <w:pPr>
              <w:jc w:val="right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 &gt;0.9</w:t>
            </w:r>
          </w:p>
        </w:tc>
      </w:tr>
      <w:tr w:rsidR="00500F67" w:rsidRPr="00500F67" w14:paraId="401CA5C6" w14:textId="77777777" w:rsidTr="00500F67">
        <w:trPr>
          <w:trHeight w:val="289"/>
        </w:trPr>
        <w:tc>
          <w:tcPr>
            <w:tcW w:w="1694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748D0C" w14:textId="5A8DE1D1" w:rsidR="00500F67" w:rsidRPr="00500F67" w:rsidRDefault="00500F67" w:rsidP="00500F67">
            <w:pPr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Insertion site</w:t>
            </w:r>
          </w:p>
        </w:tc>
        <w:tc>
          <w:tcPr>
            <w:tcW w:w="1220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53FDB1" w14:textId="77777777" w:rsidR="00500F67" w:rsidRPr="00500F67" w:rsidRDefault="00500F67" w:rsidP="00500F67">
            <w:pPr>
              <w:jc w:val="center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1151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3864B7" w14:textId="77777777" w:rsidR="00500F67" w:rsidRPr="00500F67" w:rsidRDefault="00500F67" w:rsidP="00500F67">
            <w:pPr>
              <w:jc w:val="center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935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7C8C3C" w14:textId="77777777" w:rsidR="00500F67" w:rsidRPr="00195D69" w:rsidRDefault="00500F67" w:rsidP="00500F67">
            <w:pPr>
              <w:jc w:val="right"/>
              <w:rPr>
                <w:rFonts w:eastAsia="Times New Roman" w:cstheme="minorHAnsi"/>
                <w:b/>
                <w:bCs/>
                <w:color w:val="333333"/>
                <w:kern w:val="0"/>
                <w:lang w:eastAsia="fr-FR"/>
                <w14:ligatures w14:val="none"/>
              </w:rPr>
            </w:pPr>
            <w:r w:rsidRPr="00195D69">
              <w:rPr>
                <w:rFonts w:eastAsia="Times New Roman" w:cstheme="minorHAnsi"/>
                <w:b/>
                <w:bCs/>
                <w:color w:val="333333"/>
                <w:kern w:val="0"/>
                <w:lang w:eastAsia="fr-FR"/>
                <w14:ligatures w14:val="none"/>
              </w:rPr>
              <w:t>0.046</w:t>
            </w:r>
          </w:p>
        </w:tc>
      </w:tr>
      <w:tr w:rsidR="00500F67" w:rsidRPr="00500F67" w14:paraId="75BD9D36" w14:textId="77777777" w:rsidTr="00500F67">
        <w:trPr>
          <w:trHeight w:val="289"/>
        </w:trPr>
        <w:tc>
          <w:tcPr>
            <w:tcW w:w="1694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107DD0" w14:textId="75A782C5" w:rsidR="00500F67" w:rsidRPr="00500F67" w:rsidRDefault="00500F67" w:rsidP="00500F67">
            <w:pPr>
              <w:ind w:left="708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proofErr w:type="spellStart"/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Forearm</w:t>
            </w:r>
            <w:proofErr w:type="spellEnd"/>
          </w:p>
        </w:tc>
        <w:tc>
          <w:tcPr>
            <w:tcW w:w="1220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B76914" w14:textId="141BDD94" w:rsidR="00500F67" w:rsidRPr="00500F67" w:rsidRDefault="00500F67" w:rsidP="00500F67">
            <w:pPr>
              <w:jc w:val="center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30</w:t>
            </w:r>
            <w:r w:rsidR="00FD1EAB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0</w:t>
            </w: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 xml:space="preserve"> (40)</w:t>
            </w:r>
          </w:p>
        </w:tc>
        <w:tc>
          <w:tcPr>
            <w:tcW w:w="1151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472045" w14:textId="0867C5F5" w:rsidR="00500F67" w:rsidRPr="00500F67" w:rsidRDefault="00500F67" w:rsidP="00500F67">
            <w:pPr>
              <w:jc w:val="center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2</w:t>
            </w:r>
            <w:r w:rsidR="009612E9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1</w:t>
            </w: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 xml:space="preserve"> (27)</w:t>
            </w:r>
          </w:p>
        </w:tc>
        <w:tc>
          <w:tcPr>
            <w:tcW w:w="935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ADE882" w14:textId="77777777" w:rsidR="00500F67" w:rsidRPr="00500F67" w:rsidRDefault="00500F67" w:rsidP="00500F67">
            <w:pPr>
              <w:jc w:val="right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 </w:t>
            </w:r>
          </w:p>
        </w:tc>
      </w:tr>
      <w:tr w:rsidR="00500F67" w:rsidRPr="00500F67" w14:paraId="40995F8E" w14:textId="77777777" w:rsidTr="00500F67">
        <w:trPr>
          <w:trHeight w:val="289"/>
        </w:trPr>
        <w:tc>
          <w:tcPr>
            <w:tcW w:w="1694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452698" w14:textId="1DC4ABBD" w:rsidR="00500F67" w:rsidRPr="00500F67" w:rsidRDefault="00500F67" w:rsidP="00500F67">
            <w:pPr>
              <w:ind w:left="708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Hand</w:t>
            </w:r>
          </w:p>
        </w:tc>
        <w:tc>
          <w:tcPr>
            <w:tcW w:w="1220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E64001" w14:textId="447B009A" w:rsidR="00500F67" w:rsidRPr="00500F67" w:rsidRDefault="00500F67" w:rsidP="00500F67">
            <w:pPr>
              <w:jc w:val="center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114 (15)</w:t>
            </w:r>
          </w:p>
        </w:tc>
        <w:tc>
          <w:tcPr>
            <w:tcW w:w="1151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323557" w14:textId="0BCDA174" w:rsidR="00500F67" w:rsidRPr="00500F67" w:rsidRDefault="00500F67" w:rsidP="00500F67">
            <w:pPr>
              <w:jc w:val="center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9 (12)</w:t>
            </w:r>
          </w:p>
        </w:tc>
        <w:tc>
          <w:tcPr>
            <w:tcW w:w="935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350F50" w14:textId="77777777" w:rsidR="00500F67" w:rsidRPr="00500F67" w:rsidRDefault="00500F67" w:rsidP="00500F67">
            <w:pPr>
              <w:jc w:val="right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 </w:t>
            </w:r>
          </w:p>
        </w:tc>
      </w:tr>
      <w:tr w:rsidR="00500F67" w:rsidRPr="00500F67" w14:paraId="5AFE8BD2" w14:textId="77777777" w:rsidTr="00500F67">
        <w:trPr>
          <w:trHeight w:val="289"/>
        </w:trPr>
        <w:tc>
          <w:tcPr>
            <w:tcW w:w="1694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F3AF37" w14:textId="2CFC568B" w:rsidR="00500F67" w:rsidRPr="00500F67" w:rsidRDefault="00500F67" w:rsidP="00500F67">
            <w:pPr>
              <w:ind w:left="708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proofErr w:type="spellStart"/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Upper</w:t>
            </w:r>
            <w:proofErr w:type="spellEnd"/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 xml:space="preserve"> arm</w:t>
            </w:r>
          </w:p>
        </w:tc>
        <w:tc>
          <w:tcPr>
            <w:tcW w:w="1220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95A8A5" w14:textId="72CE6FF2" w:rsidR="00500F67" w:rsidRPr="00500F67" w:rsidRDefault="00500F67" w:rsidP="00500F67">
            <w:pPr>
              <w:jc w:val="center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20 (</w:t>
            </w:r>
            <w:r w:rsidR="005A5B48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3</w:t>
            </w: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)</w:t>
            </w:r>
          </w:p>
        </w:tc>
        <w:tc>
          <w:tcPr>
            <w:tcW w:w="1151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73AFB6" w14:textId="47BF2A7C" w:rsidR="00500F67" w:rsidRPr="00500F67" w:rsidRDefault="00500F67" w:rsidP="00500F67">
            <w:pPr>
              <w:jc w:val="center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1 (1)</w:t>
            </w:r>
          </w:p>
        </w:tc>
        <w:tc>
          <w:tcPr>
            <w:tcW w:w="935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28B6ED" w14:textId="77777777" w:rsidR="00500F67" w:rsidRPr="00500F67" w:rsidRDefault="00500F67" w:rsidP="00500F67">
            <w:pPr>
              <w:jc w:val="right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 </w:t>
            </w:r>
          </w:p>
        </w:tc>
      </w:tr>
      <w:tr w:rsidR="00500F67" w:rsidRPr="00500F67" w14:paraId="0E0EC440" w14:textId="77777777" w:rsidTr="00500F67">
        <w:trPr>
          <w:trHeight w:val="289"/>
        </w:trPr>
        <w:tc>
          <w:tcPr>
            <w:tcW w:w="1694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46DC71" w14:textId="093E9C53" w:rsidR="00500F67" w:rsidRPr="00500F67" w:rsidRDefault="00500F67" w:rsidP="00500F67">
            <w:pPr>
              <w:ind w:left="708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 xml:space="preserve">Cubital </w:t>
            </w:r>
            <w:proofErr w:type="spellStart"/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fossa</w:t>
            </w:r>
            <w:proofErr w:type="spellEnd"/>
          </w:p>
        </w:tc>
        <w:tc>
          <w:tcPr>
            <w:tcW w:w="1220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83BD22" w14:textId="62E0E1D1" w:rsidR="00500F67" w:rsidRPr="00500F67" w:rsidRDefault="00500F67" w:rsidP="00500F67">
            <w:pPr>
              <w:jc w:val="center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22</w:t>
            </w:r>
            <w:r w:rsidR="00FD1EAB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7</w:t>
            </w: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 xml:space="preserve"> (30)</w:t>
            </w:r>
          </w:p>
        </w:tc>
        <w:tc>
          <w:tcPr>
            <w:tcW w:w="1151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FB925A" w14:textId="00D3A537" w:rsidR="00500F67" w:rsidRPr="00500F67" w:rsidRDefault="00500F67" w:rsidP="00500F67">
            <w:pPr>
              <w:jc w:val="center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2</w:t>
            </w:r>
            <w:r w:rsidR="009612E9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8</w:t>
            </w: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 xml:space="preserve"> (37)</w:t>
            </w:r>
          </w:p>
        </w:tc>
        <w:tc>
          <w:tcPr>
            <w:tcW w:w="935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2A47BC" w14:textId="77777777" w:rsidR="00500F67" w:rsidRPr="00500F67" w:rsidRDefault="00500F67" w:rsidP="00500F67">
            <w:pPr>
              <w:jc w:val="right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 </w:t>
            </w:r>
          </w:p>
        </w:tc>
      </w:tr>
      <w:tr w:rsidR="00500F67" w:rsidRPr="00500F67" w14:paraId="26BE5293" w14:textId="77777777" w:rsidTr="00500F67">
        <w:trPr>
          <w:trHeight w:val="289"/>
        </w:trPr>
        <w:tc>
          <w:tcPr>
            <w:tcW w:w="1694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8B93A1" w14:textId="1C098BC7" w:rsidR="00500F67" w:rsidRPr="00500F67" w:rsidRDefault="00500F67" w:rsidP="00500F67">
            <w:pPr>
              <w:ind w:left="708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proofErr w:type="spellStart"/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Wrist</w:t>
            </w:r>
            <w:proofErr w:type="spellEnd"/>
          </w:p>
        </w:tc>
        <w:tc>
          <w:tcPr>
            <w:tcW w:w="1220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AB7328" w14:textId="0025AE10" w:rsidR="00500F67" w:rsidRPr="00500F67" w:rsidRDefault="00500F67" w:rsidP="00500F67">
            <w:pPr>
              <w:jc w:val="center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87 (12)</w:t>
            </w:r>
          </w:p>
        </w:tc>
        <w:tc>
          <w:tcPr>
            <w:tcW w:w="1151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6DC668" w14:textId="4093397C" w:rsidR="00500F67" w:rsidRPr="00500F67" w:rsidRDefault="00500F67" w:rsidP="00500F67">
            <w:pPr>
              <w:jc w:val="center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16 (22)</w:t>
            </w:r>
          </w:p>
        </w:tc>
        <w:tc>
          <w:tcPr>
            <w:tcW w:w="935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616DCF" w14:textId="77777777" w:rsidR="00500F67" w:rsidRPr="00500F67" w:rsidRDefault="00500F67" w:rsidP="00500F67">
            <w:pPr>
              <w:jc w:val="right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 </w:t>
            </w:r>
          </w:p>
        </w:tc>
      </w:tr>
      <w:tr w:rsidR="00500F67" w:rsidRPr="00500F67" w14:paraId="314145FE" w14:textId="77777777" w:rsidTr="00500F67">
        <w:trPr>
          <w:trHeight w:val="289"/>
        </w:trPr>
        <w:tc>
          <w:tcPr>
            <w:tcW w:w="1694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029B94" w14:textId="67ECD932" w:rsidR="00500F67" w:rsidRPr="00500F67" w:rsidRDefault="00500F67" w:rsidP="00500F67">
            <w:pPr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proofErr w:type="spellStart"/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Catheter</w:t>
            </w:r>
            <w:proofErr w:type="spellEnd"/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 xml:space="preserve"> size (Gauge)</w:t>
            </w:r>
          </w:p>
        </w:tc>
        <w:tc>
          <w:tcPr>
            <w:tcW w:w="1220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173F86" w14:textId="77777777" w:rsidR="00500F67" w:rsidRPr="00500F67" w:rsidRDefault="00500F67" w:rsidP="00500F67">
            <w:pPr>
              <w:jc w:val="center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1151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ECF1CF" w14:textId="77777777" w:rsidR="00500F67" w:rsidRPr="00500F67" w:rsidRDefault="00500F67" w:rsidP="00500F67">
            <w:pPr>
              <w:jc w:val="center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935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059566" w14:textId="24E6FBF6" w:rsidR="00500F67" w:rsidRPr="00500F67" w:rsidRDefault="00500F67" w:rsidP="00500F67">
            <w:pPr>
              <w:jc w:val="right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0.</w:t>
            </w:r>
            <w:r w:rsidR="005A5B48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7</w:t>
            </w:r>
          </w:p>
        </w:tc>
      </w:tr>
      <w:tr w:rsidR="00500F67" w:rsidRPr="00500F67" w14:paraId="1A794D64" w14:textId="77777777" w:rsidTr="00500F67">
        <w:trPr>
          <w:trHeight w:val="289"/>
        </w:trPr>
        <w:tc>
          <w:tcPr>
            <w:tcW w:w="1694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26F63E" w14:textId="270D7C33" w:rsidR="00500F67" w:rsidRPr="00500F67" w:rsidRDefault="00500F67" w:rsidP="00500F67">
            <w:pPr>
              <w:ind w:left="708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16</w:t>
            </w:r>
          </w:p>
        </w:tc>
        <w:tc>
          <w:tcPr>
            <w:tcW w:w="1220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C1819D" w14:textId="05DFBF03" w:rsidR="00500F67" w:rsidRPr="00500F67" w:rsidRDefault="00500F67" w:rsidP="00500F67">
            <w:pPr>
              <w:jc w:val="center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1 (0)</w:t>
            </w:r>
          </w:p>
        </w:tc>
        <w:tc>
          <w:tcPr>
            <w:tcW w:w="1151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963CC0" w14:textId="73AF946D" w:rsidR="00500F67" w:rsidRPr="00500F67" w:rsidRDefault="00500F67" w:rsidP="00500F67">
            <w:pPr>
              <w:jc w:val="center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0 (0)</w:t>
            </w:r>
          </w:p>
        </w:tc>
        <w:tc>
          <w:tcPr>
            <w:tcW w:w="935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A56DFD" w14:textId="77777777" w:rsidR="00500F67" w:rsidRPr="00500F67" w:rsidRDefault="00500F67" w:rsidP="00500F67">
            <w:pPr>
              <w:jc w:val="right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 </w:t>
            </w:r>
          </w:p>
        </w:tc>
      </w:tr>
      <w:tr w:rsidR="00500F67" w:rsidRPr="00500F67" w14:paraId="50703F15" w14:textId="77777777" w:rsidTr="00500F67">
        <w:trPr>
          <w:trHeight w:val="289"/>
        </w:trPr>
        <w:tc>
          <w:tcPr>
            <w:tcW w:w="1694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9ABDEF" w14:textId="27ED9F58" w:rsidR="00500F67" w:rsidRPr="00500F67" w:rsidRDefault="00500F67" w:rsidP="00500F67">
            <w:pPr>
              <w:ind w:left="708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18</w:t>
            </w:r>
          </w:p>
        </w:tc>
        <w:tc>
          <w:tcPr>
            <w:tcW w:w="1220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755409" w14:textId="551DBB09" w:rsidR="00500F67" w:rsidRPr="00500F67" w:rsidRDefault="00500F67" w:rsidP="00500F67">
            <w:pPr>
              <w:jc w:val="center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5</w:t>
            </w:r>
            <w:r w:rsidR="005A5B48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2</w:t>
            </w:r>
            <w:r w:rsidR="009B0BCE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1</w:t>
            </w: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 xml:space="preserve"> (70)</w:t>
            </w:r>
          </w:p>
        </w:tc>
        <w:tc>
          <w:tcPr>
            <w:tcW w:w="1151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25D1C8" w14:textId="7FA0BD0D" w:rsidR="00500F67" w:rsidRPr="00500F67" w:rsidRDefault="00500F67" w:rsidP="00500F67">
            <w:pPr>
              <w:jc w:val="center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5</w:t>
            </w:r>
            <w:r w:rsidR="009612E9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5</w:t>
            </w: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 xml:space="preserve"> (7</w:t>
            </w:r>
            <w:r w:rsidR="005A5B48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4</w:t>
            </w: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)</w:t>
            </w:r>
          </w:p>
        </w:tc>
        <w:tc>
          <w:tcPr>
            <w:tcW w:w="935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EDD0CE" w14:textId="77777777" w:rsidR="00500F67" w:rsidRPr="00500F67" w:rsidRDefault="00500F67" w:rsidP="00500F67">
            <w:pPr>
              <w:jc w:val="right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 </w:t>
            </w:r>
          </w:p>
        </w:tc>
      </w:tr>
      <w:tr w:rsidR="00500F67" w:rsidRPr="00500F67" w14:paraId="58693F08" w14:textId="77777777" w:rsidTr="00500F67">
        <w:trPr>
          <w:trHeight w:val="289"/>
        </w:trPr>
        <w:tc>
          <w:tcPr>
            <w:tcW w:w="1694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30F712" w14:textId="5D88B87D" w:rsidR="00500F67" w:rsidRPr="00500F67" w:rsidRDefault="00500F67" w:rsidP="00500F67">
            <w:pPr>
              <w:ind w:left="708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20</w:t>
            </w:r>
          </w:p>
        </w:tc>
        <w:tc>
          <w:tcPr>
            <w:tcW w:w="1220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8363B3" w14:textId="56F8EBE5" w:rsidR="00500F67" w:rsidRPr="00500F67" w:rsidRDefault="00500F67" w:rsidP="00500F67">
            <w:pPr>
              <w:jc w:val="center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21</w:t>
            </w:r>
            <w:r w:rsidR="009B0BCE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5</w:t>
            </w: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 xml:space="preserve"> (2</w:t>
            </w:r>
            <w:r w:rsidR="005A5B48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9</w:t>
            </w: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)</w:t>
            </w:r>
          </w:p>
        </w:tc>
        <w:tc>
          <w:tcPr>
            <w:tcW w:w="1151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94B519" w14:textId="548B432B" w:rsidR="00500F67" w:rsidRPr="00500F67" w:rsidRDefault="009612E9" w:rsidP="00500F67">
            <w:pPr>
              <w:jc w:val="center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20</w:t>
            </w:r>
            <w:r w:rsidR="00500F67"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 xml:space="preserve"> (2</w:t>
            </w:r>
            <w:r w:rsidR="005A5B48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6</w:t>
            </w:r>
            <w:r w:rsidR="00500F67"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)</w:t>
            </w:r>
          </w:p>
        </w:tc>
        <w:tc>
          <w:tcPr>
            <w:tcW w:w="935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F46F93" w14:textId="77777777" w:rsidR="00500F67" w:rsidRPr="00500F67" w:rsidRDefault="00500F67" w:rsidP="00500F67">
            <w:pPr>
              <w:jc w:val="right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 </w:t>
            </w:r>
          </w:p>
        </w:tc>
      </w:tr>
      <w:tr w:rsidR="00500F67" w:rsidRPr="00500F67" w14:paraId="72C87CEE" w14:textId="77777777" w:rsidTr="00500F67">
        <w:trPr>
          <w:trHeight w:val="289"/>
        </w:trPr>
        <w:tc>
          <w:tcPr>
            <w:tcW w:w="1694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A3ED92" w14:textId="6F2104D1" w:rsidR="00500F67" w:rsidRPr="00500F67" w:rsidRDefault="00500F67" w:rsidP="00500F67">
            <w:pPr>
              <w:ind w:left="708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22</w:t>
            </w:r>
          </w:p>
        </w:tc>
        <w:tc>
          <w:tcPr>
            <w:tcW w:w="1220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DDE7D0" w14:textId="2D765836" w:rsidR="00500F67" w:rsidRPr="00500F67" w:rsidRDefault="00500F67" w:rsidP="00500F67">
            <w:pPr>
              <w:jc w:val="center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11 (</w:t>
            </w:r>
            <w:r w:rsidR="005A5B48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2</w:t>
            </w: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)</w:t>
            </w:r>
          </w:p>
        </w:tc>
        <w:tc>
          <w:tcPr>
            <w:tcW w:w="1151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12CE03" w14:textId="48D380B4" w:rsidR="00500F67" w:rsidRPr="00500F67" w:rsidRDefault="00500F67" w:rsidP="00500F67">
            <w:pPr>
              <w:jc w:val="center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0 (0)</w:t>
            </w:r>
          </w:p>
        </w:tc>
        <w:tc>
          <w:tcPr>
            <w:tcW w:w="935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760C73" w14:textId="77777777" w:rsidR="00500F67" w:rsidRPr="00500F67" w:rsidRDefault="00500F67" w:rsidP="00500F67">
            <w:pPr>
              <w:jc w:val="right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 </w:t>
            </w:r>
          </w:p>
        </w:tc>
      </w:tr>
      <w:tr w:rsidR="00500F67" w:rsidRPr="00500F67" w14:paraId="5429445E" w14:textId="77777777" w:rsidTr="00500F67">
        <w:trPr>
          <w:trHeight w:val="289"/>
        </w:trPr>
        <w:tc>
          <w:tcPr>
            <w:tcW w:w="1694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AAAF5E" w14:textId="6D7CC4C0" w:rsidR="00500F67" w:rsidRPr="00500F67" w:rsidRDefault="00500F67" w:rsidP="00500F67">
            <w:pPr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 xml:space="preserve">Insertion </w:t>
            </w:r>
            <w:proofErr w:type="spellStart"/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attempt</w:t>
            </w:r>
            <w:proofErr w:type="spellEnd"/>
          </w:p>
        </w:tc>
        <w:tc>
          <w:tcPr>
            <w:tcW w:w="1220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1683A9" w14:textId="77777777" w:rsidR="00500F67" w:rsidRPr="00500F67" w:rsidRDefault="00500F67" w:rsidP="00500F67">
            <w:pPr>
              <w:jc w:val="center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1151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C5D46B" w14:textId="77777777" w:rsidR="00500F67" w:rsidRPr="00500F67" w:rsidRDefault="00500F67" w:rsidP="00500F67">
            <w:pPr>
              <w:jc w:val="center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935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72E788" w14:textId="77777777" w:rsidR="00500F67" w:rsidRPr="00500F67" w:rsidRDefault="00500F67" w:rsidP="00500F67">
            <w:pPr>
              <w:jc w:val="right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0.9</w:t>
            </w:r>
          </w:p>
        </w:tc>
      </w:tr>
      <w:tr w:rsidR="00500F67" w:rsidRPr="00500F67" w14:paraId="34928917" w14:textId="77777777" w:rsidTr="00500F67">
        <w:trPr>
          <w:trHeight w:val="289"/>
        </w:trPr>
        <w:tc>
          <w:tcPr>
            <w:tcW w:w="1694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309CA5" w14:textId="1BA9F042" w:rsidR="00500F67" w:rsidRPr="00500F67" w:rsidRDefault="00500F67" w:rsidP="00500F67">
            <w:pPr>
              <w:ind w:left="708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1220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F63F42" w14:textId="5A998A89" w:rsidR="00500F67" w:rsidRPr="00500F67" w:rsidRDefault="00500F67" w:rsidP="00500F67">
            <w:pPr>
              <w:jc w:val="center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6</w:t>
            </w:r>
            <w:r w:rsidR="005A5B48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0</w:t>
            </w:r>
            <w:r w:rsidR="009B0BCE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2</w:t>
            </w: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 xml:space="preserve"> (8</w:t>
            </w:r>
            <w:r w:rsidR="005454E8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0</w:t>
            </w: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)</w:t>
            </w:r>
          </w:p>
        </w:tc>
        <w:tc>
          <w:tcPr>
            <w:tcW w:w="1151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E58E3C" w14:textId="7E6EA150" w:rsidR="00500F67" w:rsidRPr="00500F67" w:rsidRDefault="00500F67" w:rsidP="00500F67">
            <w:pPr>
              <w:jc w:val="center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6</w:t>
            </w:r>
            <w:r w:rsidR="009612E9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3</w:t>
            </w: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 xml:space="preserve"> (84)</w:t>
            </w:r>
          </w:p>
        </w:tc>
        <w:tc>
          <w:tcPr>
            <w:tcW w:w="935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8E63AC" w14:textId="77777777" w:rsidR="00500F67" w:rsidRPr="00500F67" w:rsidRDefault="00500F67" w:rsidP="00500F67">
            <w:pPr>
              <w:jc w:val="right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 </w:t>
            </w:r>
          </w:p>
        </w:tc>
      </w:tr>
      <w:tr w:rsidR="00500F67" w:rsidRPr="00500F67" w14:paraId="4FFDC283" w14:textId="77777777" w:rsidTr="00500F67">
        <w:trPr>
          <w:trHeight w:val="289"/>
        </w:trPr>
        <w:tc>
          <w:tcPr>
            <w:tcW w:w="1694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A1F565" w14:textId="1645FE6F" w:rsidR="00500F67" w:rsidRPr="00500F67" w:rsidRDefault="00500F67" w:rsidP="00500F67">
            <w:pPr>
              <w:ind w:left="708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2</w:t>
            </w:r>
          </w:p>
        </w:tc>
        <w:tc>
          <w:tcPr>
            <w:tcW w:w="1220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500CD2" w14:textId="001C8207" w:rsidR="00500F67" w:rsidRPr="00500F67" w:rsidRDefault="00500F67" w:rsidP="00500F67">
            <w:pPr>
              <w:jc w:val="center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10</w:t>
            </w:r>
            <w:r w:rsidR="005A5B48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4</w:t>
            </w: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 xml:space="preserve"> (14)</w:t>
            </w:r>
          </w:p>
        </w:tc>
        <w:tc>
          <w:tcPr>
            <w:tcW w:w="1151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0881C6" w14:textId="5EC61A76" w:rsidR="00500F67" w:rsidRPr="00500F67" w:rsidRDefault="00500F67" w:rsidP="00500F67">
            <w:pPr>
              <w:jc w:val="center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8 (11)</w:t>
            </w:r>
          </w:p>
        </w:tc>
        <w:tc>
          <w:tcPr>
            <w:tcW w:w="935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674638" w14:textId="77777777" w:rsidR="00500F67" w:rsidRPr="00500F67" w:rsidRDefault="00500F67" w:rsidP="00500F67">
            <w:pPr>
              <w:jc w:val="right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 </w:t>
            </w:r>
          </w:p>
        </w:tc>
      </w:tr>
      <w:tr w:rsidR="00500F67" w:rsidRPr="00500F67" w14:paraId="7A439A27" w14:textId="77777777" w:rsidTr="00500F67">
        <w:trPr>
          <w:trHeight w:val="289"/>
        </w:trPr>
        <w:tc>
          <w:tcPr>
            <w:tcW w:w="1694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1BF248" w14:textId="0D2B3AEC" w:rsidR="00500F67" w:rsidRPr="00500F67" w:rsidRDefault="00500F67" w:rsidP="00500F67">
            <w:pPr>
              <w:ind w:left="708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3</w:t>
            </w:r>
          </w:p>
        </w:tc>
        <w:tc>
          <w:tcPr>
            <w:tcW w:w="1220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2A9411" w14:textId="169266AC" w:rsidR="00500F67" w:rsidRPr="00500F67" w:rsidRDefault="00500F67" w:rsidP="00500F67">
            <w:pPr>
              <w:jc w:val="center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30 (</w:t>
            </w:r>
            <w:r w:rsidR="00BA7919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4</w:t>
            </w: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)</w:t>
            </w:r>
          </w:p>
        </w:tc>
        <w:tc>
          <w:tcPr>
            <w:tcW w:w="1151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7F16D4" w14:textId="56463758" w:rsidR="00500F67" w:rsidRPr="00500F67" w:rsidRDefault="00500F67" w:rsidP="00500F67">
            <w:pPr>
              <w:jc w:val="center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3 (4)</w:t>
            </w:r>
          </w:p>
        </w:tc>
        <w:tc>
          <w:tcPr>
            <w:tcW w:w="935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9BCE3C" w14:textId="77777777" w:rsidR="00500F67" w:rsidRPr="00500F67" w:rsidRDefault="00500F67" w:rsidP="00500F67">
            <w:pPr>
              <w:jc w:val="right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 </w:t>
            </w:r>
          </w:p>
        </w:tc>
      </w:tr>
      <w:tr w:rsidR="00500F67" w:rsidRPr="00500F67" w14:paraId="280E15A4" w14:textId="77777777" w:rsidTr="00500F67">
        <w:trPr>
          <w:trHeight w:val="289"/>
        </w:trPr>
        <w:tc>
          <w:tcPr>
            <w:tcW w:w="1694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7DB984" w14:textId="004E0AAF" w:rsidR="00500F67" w:rsidRPr="00500F67" w:rsidRDefault="00500F67" w:rsidP="00500F67">
            <w:pPr>
              <w:ind w:left="708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4</w:t>
            </w:r>
          </w:p>
        </w:tc>
        <w:tc>
          <w:tcPr>
            <w:tcW w:w="1220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42AD6F" w14:textId="18B1BDA3" w:rsidR="00500F67" w:rsidRPr="00500F67" w:rsidRDefault="00500F67" w:rsidP="00500F67">
            <w:pPr>
              <w:jc w:val="center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8 (1)</w:t>
            </w:r>
          </w:p>
        </w:tc>
        <w:tc>
          <w:tcPr>
            <w:tcW w:w="1151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0442CF" w14:textId="0CB05500" w:rsidR="00500F67" w:rsidRPr="00500F67" w:rsidRDefault="00500F67" w:rsidP="00500F67">
            <w:pPr>
              <w:jc w:val="center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1 (1)</w:t>
            </w:r>
          </w:p>
        </w:tc>
        <w:tc>
          <w:tcPr>
            <w:tcW w:w="935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83BD9E" w14:textId="77777777" w:rsidR="00500F67" w:rsidRPr="00500F67" w:rsidRDefault="00500F67" w:rsidP="00500F67">
            <w:pPr>
              <w:jc w:val="right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 </w:t>
            </w:r>
          </w:p>
        </w:tc>
      </w:tr>
      <w:tr w:rsidR="00500F67" w:rsidRPr="00500F67" w14:paraId="00E08FE4" w14:textId="77777777" w:rsidTr="00500F67">
        <w:trPr>
          <w:trHeight w:val="289"/>
        </w:trPr>
        <w:tc>
          <w:tcPr>
            <w:tcW w:w="1694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60FF3F" w14:textId="2FB45378" w:rsidR="00500F67" w:rsidRPr="00500F67" w:rsidRDefault="00500F67" w:rsidP="00500F67">
            <w:pPr>
              <w:ind w:left="708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&gt;4</w:t>
            </w:r>
          </w:p>
        </w:tc>
        <w:tc>
          <w:tcPr>
            <w:tcW w:w="1220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2CDABC" w14:textId="765002FB" w:rsidR="00500F67" w:rsidRPr="00500F67" w:rsidRDefault="00500F67" w:rsidP="00500F67">
            <w:pPr>
              <w:jc w:val="center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4 (</w:t>
            </w:r>
            <w:r w:rsidR="00BA7919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1</w:t>
            </w: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)</w:t>
            </w:r>
          </w:p>
        </w:tc>
        <w:tc>
          <w:tcPr>
            <w:tcW w:w="1151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D01AFD" w14:textId="768F4A45" w:rsidR="00500F67" w:rsidRPr="00500F67" w:rsidRDefault="00500F67" w:rsidP="00500F67">
            <w:pPr>
              <w:jc w:val="center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0 (0)</w:t>
            </w:r>
          </w:p>
        </w:tc>
        <w:tc>
          <w:tcPr>
            <w:tcW w:w="935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A83AB1" w14:textId="77777777" w:rsidR="00500F67" w:rsidRPr="00500F67" w:rsidRDefault="00500F67" w:rsidP="00500F67">
            <w:pPr>
              <w:jc w:val="right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 </w:t>
            </w:r>
          </w:p>
        </w:tc>
      </w:tr>
      <w:tr w:rsidR="00500F67" w:rsidRPr="00500F67" w14:paraId="49F67C35" w14:textId="77777777" w:rsidTr="00500F67">
        <w:trPr>
          <w:trHeight w:val="289"/>
        </w:trPr>
        <w:tc>
          <w:tcPr>
            <w:tcW w:w="1694" w:type="pct"/>
            <w:tcBorders>
              <w:top w:val="single" w:sz="8" w:space="0" w:color="D3D3D3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D8106E0" w14:textId="6FC69A32" w:rsidR="00500F67" w:rsidRPr="00500F67" w:rsidRDefault="00500F67" w:rsidP="00500F67">
            <w:pPr>
              <w:rPr>
                <w:rFonts w:eastAsia="Times New Roman" w:cstheme="minorHAnsi"/>
                <w:kern w:val="0"/>
                <w:lang w:val="en-US" w:eastAsia="fr-FR"/>
                <w14:ligatures w14:val="none"/>
              </w:rPr>
            </w:pPr>
            <w:r w:rsidRPr="00500F67">
              <w:rPr>
                <w:rFonts w:eastAsia="Times New Roman" w:cstheme="minorHAnsi"/>
                <w:kern w:val="0"/>
                <w:lang w:val="en-US" w:eastAsia="fr-FR"/>
                <w14:ligatures w14:val="none"/>
              </w:rPr>
              <w:t>Ti</w:t>
            </w:r>
            <w:r w:rsidR="00FD08F9">
              <w:rPr>
                <w:rFonts w:eastAsia="Times New Roman" w:cstheme="minorHAnsi"/>
                <w:kern w:val="0"/>
                <w:lang w:val="en-US" w:eastAsia="fr-FR"/>
                <w14:ligatures w14:val="none"/>
              </w:rPr>
              <w:t>me with catheter in place, h</w:t>
            </w:r>
          </w:p>
          <w:p w14:paraId="72F95A1A" w14:textId="277D2E7E" w:rsidR="00500F67" w:rsidRPr="00500F67" w:rsidRDefault="00500F67" w:rsidP="00500F67">
            <w:pPr>
              <w:rPr>
                <w:rFonts w:eastAsia="Times New Roman" w:cstheme="minorHAnsi"/>
                <w:color w:val="333333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220" w:type="pct"/>
            <w:tcBorders>
              <w:top w:val="single" w:sz="8" w:space="0" w:color="D3D3D3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3028849" w14:textId="1BA02FB5" w:rsidR="00500F67" w:rsidRPr="00500F67" w:rsidRDefault="00500F67" w:rsidP="00500F67">
            <w:pPr>
              <w:jc w:val="center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3</w:t>
            </w:r>
            <w:r w:rsidR="005A5B48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9</w:t>
            </w: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[</w:t>
            </w: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20</w:t>
            </w:r>
            <w:r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-</w:t>
            </w:r>
            <w:r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62</w:t>
            </w:r>
            <w:r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]</w:t>
            </w:r>
          </w:p>
        </w:tc>
        <w:tc>
          <w:tcPr>
            <w:tcW w:w="1151" w:type="pct"/>
            <w:tcBorders>
              <w:top w:val="single" w:sz="8" w:space="0" w:color="D3D3D3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33347A3" w14:textId="3C7149BD" w:rsidR="00500F67" w:rsidRPr="00500F67" w:rsidRDefault="005A5B48" w:rsidP="00500F67">
            <w:pPr>
              <w:jc w:val="center"/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69</w:t>
            </w:r>
            <w:r w:rsidR="00500F67"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 xml:space="preserve"> </w:t>
            </w:r>
            <w:r w:rsid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[</w:t>
            </w:r>
            <w:r w:rsidR="00500F67"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4</w:t>
            </w:r>
            <w:r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6</w:t>
            </w:r>
            <w:r w:rsid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-</w:t>
            </w:r>
            <w:r w:rsidR="00500F67" w:rsidRP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11</w:t>
            </w:r>
            <w:r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3</w:t>
            </w:r>
            <w:r w:rsidR="00500F67">
              <w:rPr>
                <w:rFonts w:eastAsia="Times New Roman" w:cstheme="minorHAnsi"/>
                <w:color w:val="333333"/>
                <w:kern w:val="0"/>
                <w:lang w:eastAsia="fr-FR"/>
                <w14:ligatures w14:val="none"/>
              </w:rPr>
              <w:t>]</w:t>
            </w:r>
          </w:p>
        </w:tc>
        <w:tc>
          <w:tcPr>
            <w:tcW w:w="935" w:type="pct"/>
            <w:tcBorders>
              <w:top w:val="single" w:sz="8" w:space="0" w:color="D3D3D3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150205E" w14:textId="77777777" w:rsidR="00500F67" w:rsidRPr="00195D69" w:rsidRDefault="00500F67" w:rsidP="00500F67">
            <w:pPr>
              <w:jc w:val="right"/>
              <w:rPr>
                <w:rFonts w:eastAsia="Times New Roman" w:cstheme="minorHAnsi"/>
                <w:b/>
                <w:bCs/>
                <w:color w:val="333333"/>
                <w:kern w:val="0"/>
                <w:lang w:eastAsia="fr-FR"/>
                <w14:ligatures w14:val="none"/>
              </w:rPr>
            </w:pPr>
            <w:r w:rsidRPr="00195D69">
              <w:rPr>
                <w:rFonts w:eastAsia="Times New Roman" w:cstheme="minorHAnsi"/>
                <w:b/>
                <w:bCs/>
                <w:color w:val="333333"/>
                <w:kern w:val="0"/>
                <w:lang w:eastAsia="fr-FR"/>
                <w14:ligatures w14:val="none"/>
              </w:rPr>
              <w:t>&lt;0.001</w:t>
            </w:r>
          </w:p>
        </w:tc>
      </w:tr>
    </w:tbl>
    <w:p w14:paraId="11DCA13C" w14:textId="647AABE8" w:rsidR="00BB235A" w:rsidRPr="00BB235A" w:rsidRDefault="00195D69">
      <w:pPr>
        <w:rPr>
          <w:lang w:val="en-US"/>
        </w:rPr>
      </w:pPr>
      <w:r w:rsidRPr="005B163F">
        <w:rPr>
          <w:lang w:val="en-US"/>
        </w:rPr>
        <w:t>Data are n</w:t>
      </w:r>
      <w:r>
        <w:rPr>
          <w:lang w:val="en-US"/>
        </w:rPr>
        <w:t xml:space="preserve"> </w:t>
      </w:r>
      <w:r w:rsidRPr="005B163F">
        <w:rPr>
          <w:lang w:val="en-US"/>
        </w:rPr>
        <w:t>(%)</w:t>
      </w:r>
      <w:r>
        <w:rPr>
          <w:lang w:val="en-US"/>
        </w:rPr>
        <w:t xml:space="preserve"> or </w:t>
      </w:r>
      <w:r w:rsidRPr="005B163F">
        <w:rPr>
          <w:lang w:val="en-US"/>
        </w:rPr>
        <w:t xml:space="preserve">median [IQR]. </w:t>
      </w:r>
      <w:r>
        <w:rPr>
          <w:lang w:val="en-US"/>
        </w:rPr>
        <w:t>COPD = Chronic Obstructive Pulmonar</w:t>
      </w:r>
      <w:r w:rsidR="00FD08F9">
        <w:rPr>
          <w:lang w:val="en-US"/>
        </w:rPr>
        <w:t xml:space="preserve">y Disease. </w:t>
      </w:r>
      <w:r>
        <w:rPr>
          <w:lang w:val="en-US"/>
        </w:rPr>
        <w:t>*Some patients may have more than one chronic disease</w:t>
      </w:r>
    </w:p>
    <w:sectPr w:rsidR="00BB235A" w:rsidRPr="00BB235A" w:rsidSect="008A57DD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235A"/>
    <w:rsid w:val="00105F67"/>
    <w:rsid w:val="00177328"/>
    <w:rsid w:val="00195D69"/>
    <w:rsid w:val="002D0506"/>
    <w:rsid w:val="00500F67"/>
    <w:rsid w:val="005454E8"/>
    <w:rsid w:val="005A5B48"/>
    <w:rsid w:val="00644A25"/>
    <w:rsid w:val="006575BC"/>
    <w:rsid w:val="00761638"/>
    <w:rsid w:val="008A57DD"/>
    <w:rsid w:val="009612E9"/>
    <w:rsid w:val="00970576"/>
    <w:rsid w:val="009B0BCE"/>
    <w:rsid w:val="00A826C9"/>
    <w:rsid w:val="00AB1BDD"/>
    <w:rsid w:val="00B14345"/>
    <w:rsid w:val="00B55445"/>
    <w:rsid w:val="00BA7919"/>
    <w:rsid w:val="00BB235A"/>
    <w:rsid w:val="00C05106"/>
    <w:rsid w:val="00D0233C"/>
    <w:rsid w:val="00D2046C"/>
    <w:rsid w:val="00DF5EE4"/>
    <w:rsid w:val="00E24E9F"/>
    <w:rsid w:val="00E304A2"/>
    <w:rsid w:val="00EE0591"/>
    <w:rsid w:val="00FD08F9"/>
    <w:rsid w:val="00FD1EAB"/>
    <w:rsid w:val="00FF5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D3EC741"/>
  <w15:chartTrackingRefBased/>
  <w15:docId w15:val="{0456F106-E73F-8D42-AF52-0758CCDF2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237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rand Drugeon</dc:creator>
  <cp:keywords/>
  <dc:description/>
  <cp:lastModifiedBy>DRUGEON Bertrand</cp:lastModifiedBy>
  <cp:revision>11</cp:revision>
  <dcterms:created xsi:type="dcterms:W3CDTF">2024-02-26T09:43:00Z</dcterms:created>
  <dcterms:modified xsi:type="dcterms:W3CDTF">2024-05-04T20:51:00Z</dcterms:modified>
</cp:coreProperties>
</file>